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1D934" w14:textId="58D19FBC" w:rsidR="00484A82" w:rsidRPr="00591F5D" w:rsidRDefault="00484A82" w:rsidP="00591F5D">
      <w:pPr>
        <w:pStyle w:val="1"/>
        <w:spacing w:line="360" w:lineRule="auto"/>
        <w:jc w:val="center"/>
        <w:rPr>
          <w:b/>
          <w:bCs/>
          <w:sz w:val="28"/>
          <w:szCs w:val="28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8"/>
          <w:szCs w:val="28"/>
        </w:rPr>
        <w:t>Appendices</w:t>
      </w:r>
    </w:p>
    <w:p w14:paraId="71F8827A" w14:textId="5FA94511" w:rsidR="004C34CC" w:rsidRPr="00591F5D" w:rsidRDefault="00484A82" w:rsidP="00484A82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1</w:t>
      </w:r>
      <w:r w:rsidR="0002714A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Characteristics and complications of simulated cohort</w:t>
      </w:r>
    </w:p>
    <w:p w14:paraId="0993D401" w14:textId="459E1FB1" w:rsidR="00484A82" w:rsidRPr="00591F5D" w:rsidRDefault="00484A82" w:rsidP="00484A82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BC1B5F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2 Treatment effects applied in the analysis</w:t>
      </w:r>
    </w:p>
    <w:p w14:paraId="0738EEB4" w14:textId="2BC70D3C" w:rsidR="00484A82" w:rsidRPr="00591F5D" w:rsidRDefault="00484A82" w:rsidP="00484A82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DC6A2F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3 Annual management and diabetes-related complication costs</w:t>
      </w:r>
    </w:p>
    <w:p w14:paraId="2E2A15AE" w14:textId="720C7E63" w:rsidR="00591F5D" w:rsidRDefault="00484A82" w:rsidP="00484A82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4C53AC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4 Utility values for each health state applied in the analysis</w:t>
      </w:r>
    </w:p>
    <w:p w14:paraId="2A05FD90" w14:textId="77777777" w:rsidR="00591F5D" w:rsidRDefault="00591F5D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br w:type="page"/>
      </w:r>
    </w:p>
    <w:p w14:paraId="3CC89210" w14:textId="393E5B0D" w:rsidR="0002714A" w:rsidRDefault="00E12B9C" w:rsidP="00591F5D">
      <w:pPr>
        <w:spacing w:line="273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995890"/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1</w:t>
      </w:r>
      <w:bookmarkEnd w:id="0"/>
      <w:r w:rsidR="0002714A" w:rsidRPr="00591F5D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and complications of simulated cohort</w:t>
      </w:r>
    </w:p>
    <w:p w14:paraId="3D126B1F" w14:textId="77777777" w:rsidR="00591F5D" w:rsidRPr="00591F5D" w:rsidRDefault="00591F5D" w:rsidP="00591F5D">
      <w:pPr>
        <w:spacing w:line="273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2210"/>
      </w:tblGrid>
      <w:tr w:rsidR="0002714A" w:rsidRPr="00E12B9C" w14:paraId="61506878" w14:textId="77777777" w:rsidTr="000576B7">
        <w:trPr>
          <w:trHeight w:val="249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833C5" w14:textId="77777777" w:rsidR="0002714A" w:rsidRPr="00E12B9C" w:rsidRDefault="0002714A" w:rsidP="00950398">
            <w:pPr>
              <w:spacing w:line="273" w:lineRule="auto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Coh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7031A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rFonts w:hint="eastAsia"/>
                <w:sz w:val="24"/>
                <w:szCs w:val="24"/>
              </w:rPr>
              <w:t>M</w:t>
            </w:r>
            <w:r w:rsidRPr="00E12B9C">
              <w:rPr>
                <w:sz w:val="24"/>
                <w:szCs w:val="24"/>
              </w:rPr>
              <w:t>ean ± SD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EE413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rFonts w:hint="eastAsia"/>
                <w:sz w:val="24"/>
                <w:szCs w:val="24"/>
              </w:rPr>
              <w:t>Source</w:t>
            </w:r>
          </w:p>
        </w:tc>
      </w:tr>
      <w:tr w:rsidR="0002714A" w:rsidRPr="00E12B9C" w14:paraId="0A34E0BF" w14:textId="77777777" w:rsidTr="000576B7">
        <w:trPr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4ACF1" w14:textId="77777777" w:rsidR="0002714A" w:rsidRPr="00E12B9C" w:rsidRDefault="0002714A" w:rsidP="00950398">
            <w:pPr>
              <w:spacing w:line="273" w:lineRule="auto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B8239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FBB64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</w:tr>
      <w:tr w:rsidR="0002714A" w:rsidRPr="00E12B9C" w14:paraId="7AD32B97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A4B4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 xml:space="preserve">Age </w:t>
            </w:r>
            <w:r w:rsidRPr="00E12B9C">
              <w:rPr>
                <w:rFonts w:hint="eastAsia"/>
                <w:sz w:val="24"/>
                <w:szCs w:val="24"/>
              </w:rPr>
              <w:t>(</w:t>
            </w:r>
            <w:r w:rsidRPr="00E12B9C">
              <w:rPr>
                <w:sz w:val="24"/>
                <w:szCs w:val="24"/>
              </w:rPr>
              <w:t>years</w:t>
            </w:r>
            <w:r w:rsidRPr="00E12B9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15266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59.4±9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762F810" w14:textId="3C823C45" w:rsidR="0002714A" w:rsidRPr="00E12B9C" w:rsidRDefault="00AA4B3F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Yang&lt;/Author&gt;&lt;Year&gt;2019&lt;/Year&gt;&lt;RecNum&gt;9&lt;/RecNum&gt;&lt;DisplayText&gt;(1)&lt;/DisplayText&gt;&lt;record&gt;&lt;rec-number&gt;9&lt;/rec-number&gt;&lt;foreign-keys&gt;&lt;key app="EN" db-id="20rzvtra2rastqew2vnva9z5xxstetwr0dze" timestamp="1658195225"&gt;9&lt;/key&gt;&lt;/foreign-keys&gt;&lt;ref-type name="Journal Article"&gt;17&lt;/ref-type&gt;&lt;contributors&gt;&lt;authors&gt;&lt;author&gt;Yang, W.&lt;/author&gt;&lt;author&gt;Ma, J.&lt;/author&gt;&lt;author&gt;Hong, T.&lt;/author&gt;&lt;author&gt;Liu, M.&lt;/author&gt;&lt;author&gt;Miao, H.&lt;/author&gt;&lt;author&gt;Peng, Y.&lt;/author&gt;&lt;author&gt;Wang, C.&lt;/author&gt;&lt;author&gt;Xu, X.&lt;/author&gt;&lt;author&gt;Yang, T.&lt;/author&gt;&lt;author&gt;Nielsen, A. M.&lt;/author&gt;&lt;/authors&gt;&lt;/contributors&gt;&lt;titles&gt;&lt;title&gt;Efficacy and safety of insulin degludec/insulin aspart versus biphasic insulin aspart 30 in Chinese adults with type 2 diabetes: A phase 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III, open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label, 2:1 randomized, treat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to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target trial&lt;/title&gt;&lt;secondary-title&gt;Diabetes Obesity &amp;amp; Metabolism&lt;/secondary-title&gt;&lt;/titles&gt;&lt;periodical&gt;&lt;full-title&gt;Diabetes Obesity &amp;amp; Metabolism&lt;/full-title&gt;&lt;/periodical&gt;&lt;pages&gt;1652-1660&lt;/pages&gt;&lt;volume&gt;21&lt;/volume&gt;&lt;number&gt;7&lt;/number&gt;&lt;dates&gt;&lt;year&gt;2019&lt;/year&gt;&lt;/dates&gt;&lt;urls&gt;&lt;/urls&gt;&lt;electronic-resource-num&gt;10.1111/dom.137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02A135DB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3F63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 xml:space="preserve">Duration of diabetes </w:t>
            </w:r>
            <w:r w:rsidRPr="00E12B9C">
              <w:rPr>
                <w:rFonts w:hint="eastAsia"/>
                <w:sz w:val="24"/>
                <w:szCs w:val="24"/>
              </w:rPr>
              <w:t>(</w:t>
            </w:r>
            <w:r w:rsidRPr="00E12B9C">
              <w:rPr>
                <w:sz w:val="24"/>
                <w:szCs w:val="24"/>
              </w:rPr>
              <w:t>years</w:t>
            </w:r>
            <w:r w:rsidRPr="00E12B9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87270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12.8</w:t>
            </w:r>
            <w:r w:rsidRPr="00E12B9C">
              <w:rPr>
                <w:color w:val="000000"/>
                <w:sz w:val="24"/>
                <w:szCs w:val="24"/>
              </w:rPr>
              <w:t>±6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82AF260" w14:textId="08683DA9" w:rsidR="0002714A" w:rsidRPr="00E12B9C" w:rsidRDefault="000576B7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9&lt;/Year&gt;&lt;RecNum&gt;9&lt;/RecNum&gt;&lt;DisplayText&gt;(1)&lt;/DisplayText&gt;&lt;record&gt;&lt;rec-number&gt;9&lt;/rec-number&gt;&lt;foreign-keys&gt;&lt;key app="EN" db-id="20rzvtra2rastqew2vnva9z5xxstetwr0dze" timestamp="1658195225"&gt;9&lt;/key&gt;&lt;/foreign-keys&gt;&lt;ref-type name="Journal Article"&gt;17&lt;/ref-type&gt;&lt;contributors&gt;&lt;authors&gt;&lt;author&gt;Yang, W.&lt;/author&gt;&lt;author&gt;Ma, J.&lt;/author&gt;&lt;author&gt;Hong, T.&lt;/author&gt;&lt;author&gt;Liu, M.&lt;/author&gt;&lt;author&gt;Miao, H.&lt;/author&gt;&lt;author&gt;Peng, Y.&lt;/author&gt;&lt;author&gt;Wang, C.&lt;/author&gt;&lt;author&gt;Xu, X.&lt;/author&gt;&lt;author&gt;Yang, T.&lt;/author&gt;&lt;author&gt;Nielsen, A. M.&lt;/author&gt;&lt;/authors&gt;&lt;/contributors&gt;&lt;titles&gt;&lt;title&gt;Efficacy and safety of insulin degludec/insulin aspart versus biphasic insulin aspart 30 in Chinese adults with type 2 diabetes: A phase </w:instrText>
            </w:r>
            <w:r w:rsidR="0099421E">
              <w:rPr>
                <w:rFonts w:hint="eastAsia"/>
                <w:sz w:val="24"/>
                <w:szCs w:val="24"/>
              </w:rPr>
              <w:instrText>III, open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label, 2:1 randomized, treat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to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target trial&lt;/title&gt;&lt;secondary-title&gt;Diabetes Obesity &amp;amp; Metabolism&lt;/secondary-title&gt;&lt;/titles&gt;&lt;periodical&gt;&lt;full-title&gt;Diabetes Obesity &amp;amp; Metabolism&lt;/full-title&gt;&lt;/periodical&gt;&lt;pages&gt;1652-1660&lt;/pages&gt;&lt;volume&gt;21&lt;/volume&gt;&lt;number&gt;7&lt;/number&gt;&lt;dates&gt;&lt;year&gt;2019&lt;/year&gt;&lt;/dates&gt;&lt;urls&gt;&lt;/urls&gt;&lt;electronic-resource-num&gt;10.1111/dom.137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0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534F3EF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B206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Me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99B79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54.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09E5522" w14:textId="4E3AA27F" w:rsidR="0002714A" w:rsidRPr="00E12B9C" w:rsidRDefault="000576B7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9&lt;/Year&gt;&lt;RecNum&gt;9&lt;/RecNum&gt;&lt;DisplayText&gt;(1)&lt;/DisplayText&gt;&lt;record&gt;&lt;rec-number&gt;9&lt;/rec-number&gt;&lt;foreign-keys&gt;&lt;key app="EN" db-id="20rzvtra2rastqew2vnva9z5xxstetwr0dze" timestamp="1658195225"&gt;9&lt;/key&gt;&lt;/foreign-keys&gt;&lt;ref-type name="Journal Article"&gt;17&lt;/ref-type&gt;&lt;contributors&gt;&lt;authors&gt;&lt;author&gt;Yang, W.&lt;/author&gt;&lt;author&gt;Ma, J.&lt;/author&gt;&lt;author&gt;Hong, T.&lt;/author&gt;&lt;author&gt;Liu, M.&lt;/author&gt;&lt;author&gt;Miao, H.&lt;/author&gt;&lt;author&gt;Peng, Y.&lt;/author&gt;&lt;author&gt;Wang, C.&lt;/author&gt;&lt;author&gt;Xu, X.&lt;/author&gt;&lt;author&gt;Yang, T.&lt;/author&gt;&lt;author&gt;Nielsen, A. M.&lt;/author&gt;&lt;/authors&gt;&lt;/contributors&gt;&lt;titles&gt;&lt;title&gt;Efficacy and safety of insulin degludec/insulin aspart versus biphasic insulin aspart 30 in Chinese adults with type 2 diabetes: A phase </w:instrText>
            </w:r>
            <w:r w:rsidR="0099421E">
              <w:rPr>
                <w:rFonts w:hint="eastAsia"/>
                <w:sz w:val="24"/>
                <w:szCs w:val="24"/>
              </w:rPr>
              <w:instrText>III, open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label, 2:1 randomized, treat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to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target trial&lt;/title&gt;&lt;secondary-title&gt;Diabetes Obesity &amp;amp; Metabolism&lt;/secondary-title&gt;&lt;/titles&gt;&lt;periodical&gt;&lt;full-title&gt;Diabetes Obesity &amp;amp; Metabolism&lt;/full-title&gt;&lt;/periodical&gt;&lt;pages&gt;1652-1660&lt;/pages&gt;&lt;volume&gt;21&lt;/volume&gt;&lt;number&gt;7&lt;/number&gt;&lt;dates&gt;&lt;year&gt;2019&lt;/year&gt;&lt;/dates&gt;&lt;urls&gt;&lt;/urls&gt;&lt;electronic-resource-num&gt;10.1111/dom.137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0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89D14F4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F7F5" w14:textId="77777777" w:rsidR="0002714A" w:rsidRPr="00E12B9C" w:rsidRDefault="0002714A" w:rsidP="00950398">
            <w:pPr>
              <w:spacing w:line="273" w:lineRule="auto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Baseline risk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B4D91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3DB8C2B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</w:tr>
      <w:tr w:rsidR="0002714A" w:rsidRPr="00E12B9C" w14:paraId="6817F3A2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AB7B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HbA1c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%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47B88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8.3</w:t>
            </w:r>
            <w:r w:rsidRPr="00E12B9C">
              <w:rPr>
                <w:color w:val="000000"/>
                <w:sz w:val="24"/>
                <w:szCs w:val="24"/>
              </w:rPr>
              <w:t>±0.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7B3CEF9" w14:textId="4137C98C" w:rsidR="0002714A" w:rsidRPr="00E12B9C" w:rsidRDefault="000576B7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9&lt;/Year&gt;&lt;RecNum&gt;9&lt;/RecNum&gt;&lt;DisplayText&gt;(1)&lt;/DisplayText&gt;&lt;record&gt;&lt;rec-number&gt;9&lt;/rec-number&gt;&lt;foreign-keys&gt;&lt;key app="EN" db-id="20rzvtra2rastqew2vnva9z5xxstetwr0dze" timestamp="1658195225"&gt;9&lt;/key&gt;&lt;/foreign-keys&gt;&lt;ref-type name="Journal Article"&gt;17&lt;/ref-type&gt;&lt;contributors&gt;&lt;authors&gt;&lt;author&gt;Yang, W.&lt;/author&gt;&lt;author&gt;Ma, J.&lt;/author&gt;&lt;author&gt;Hong, T.&lt;/author&gt;&lt;author&gt;Liu, M.&lt;/author&gt;&lt;author&gt;Miao, H.&lt;/author&gt;&lt;author&gt;Peng, Y.&lt;/author&gt;&lt;author&gt;Wang, C.&lt;/author&gt;&lt;author&gt;Xu, X.&lt;/author&gt;&lt;author&gt;Yang, T.&lt;/author&gt;&lt;author&gt;Nielsen, A. M.&lt;/author&gt;&lt;/authors&gt;&lt;/contributors&gt;&lt;titles&gt;&lt;title&gt;Efficacy and safety of insulin degludec/insulin aspart versus biphasic insulin aspart 30 in Chinese adults with type 2 diabetes: A phase </w:instrText>
            </w:r>
            <w:r w:rsidR="0099421E">
              <w:rPr>
                <w:rFonts w:hint="eastAsia"/>
                <w:sz w:val="24"/>
                <w:szCs w:val="24"/>
              </w:rPr>
              <w:instrText>III, open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label, 2:1 randomized, treat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to</w:instrText>
            </w:r>
            <w:r w:rsidR="0099421E">
              <w:rPr>
                <w:rFonts w:hint="eastAsia"/>
                <w:sz w:val="24"/>
                <w:szCs w:val="24"/>
              </w:rPr>
              <w:instrText>‐</w:instrText>
            </w:r>
            <w:r w:rsidR="0099421E">
              <w:rPr>
                <w:rFonts w:hint="eastAsia"/>
                <w:sz w:val="24"/>
                <w:szCs w:val="24"/>
              </w:rPr>
              <w:instrText>target trial&lt;/title&gt;&lt;secondary-title&gt;Diabetes Obesity &amp;amp; Metabolism&lt;/secondary-title&gt;&lt;/titles&gt;&lt;periodical&gt;&lt;full-title&gt;Diabetes Obesity &amp;amp; Metabolism&lt;/full-title&gt;&lt;/periodical&gt;&lt;pages&gt;1652-1660&lt;/pages&gt;&lt;volume&gt;21&lt;/volume&gt;&lt;number&gt;7&lt;/number&gt;&lt;dates&gt;&lt;year&gt;2019&lt;/year&gt;&lt;/dates&gt;&lt;urls&gt;&lt;/urls&gt;&lt;electronic-resource-num&gt;10.1111/dom.137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0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35CF363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6B22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Systolic pressure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mmHg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1CFD06" w14:textId="77777777" w:rsidR="0002714A" w:rsidRPr="00E12B9C" w:rsidRDefault="0002714A" w:rsidP="0095039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131.1±15.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023AAD1" w14:textId="2966E61F" w:rsidR="0002714A" w:rsidRPr="00E12B9C" w:rsidRDefault="003F2068" w:rsidP="0095039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Bo&lt;/Author&gt;&lt;Year&gt;2017&lt;/Year&gt;&lt;RecNum&gt;12&lt;/RecNum&gt;&lt;DisplayText&gt;(2)&lt;/DisplayText&gt;&lt;record&gt;&lt;rec-number&gt;12&lt;/rec-number&gt;&lt;foreign-keys&gt;&lt;key app="EN" db-id="20rzvtra2rastqew2vnva9z5xxstetwr0dze" timestamp="1658195225"&gt;12&lt;/key&gt;&lt;/foreign-keys&gt;&lt;ref-type name="Journal Article"&gt;17&lt;/ref-type&gt;&lt;contributors&gt;&lt;authors&gt;&lt;author&gt;Bo, Z.&lt;/author&gt;&lt;author&gt;Jing, Z.&lt;/author&gt;&lt;author&gt;Yang, W.&lt;/author&gt;&lt;/authors&gt;&lt;/contributors&gt;&lt;titles&gt;&lt;title&gt;Glycemic control and safety in Chinese patients with type 2 diabetes mellitus who switched from premixed insulin to insulin glargine plus oral antidiabetics: a large, prospective, observational study&lt;/title&gt;&lt;secondary-title&gt;Diabetes/Metabolism Research and Reviews&lt;/secondary-title&gt;&lt;/titles&gt;&lt;periodical&gt;&lt;full-title&gt;Diabetes/Metabolism Research and Reviews&lt;/full-title&gt;&lt;/periodical&gt;&lt;pages&gt;e2683&lt;/pages&gt;&lt;volume&gt;33&lt;/volume&gt;&lt;number&gt;3&lt;/number&gt;&lt;dates&gt;&lt;year&gt;2017&lt;/year&gt;&lt;/dates&gt;&lt;urls&gt;&lt;/urls&gt;&lt;electronic-resource-num&gt;10.1002/dmrr.2863&lt;/electronic-resource-num&gt;&lt;research-notes&gt;&lt;s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1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5E7B6063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E02E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Diastolic blood pressure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mmHg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1F590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79.8±9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0A67FA4" w14:textId="6C4AF3BB" w:rsidR="0002714A" w:rsidRPr="00E12B9C" w:rsidRDefault="003F2068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Bo&lt;/Author&gt;&lt;Year&gt;2017&lt;/Year&gt;&lt;RecNum&gt;12&lt;/RecNum&gt;&lt;DisplayText&gt;(2)&lt;/DisplayText&gt;&lt;record&gt;&lt;rec-number&gt;12&lt;/rec-number&gt;&lt;foreign-keys&gt;&lt;key app="EN" db-id="20rzvtra2rastqew2vnva9z5xxstetwr0dze" timestamp="1658195225"&gt;12&lt;/key&gt;&lt;/foreign-keys&gt;&lt;ref-type name="Journal Article"&gt;17&lt;/ref-type&gt;&lt;contributors&gt;&lt;authors&gt;&lt;author&gt;Bo, Z.&lt;/author&gt;&lt;author&gt;Jing, Z.&lt;/author&gt;&lt;author&gt;Yang, W.&lt;/author&gt;&lt;/authors&gt;&lt;/contributors&gt;&lt;titles&gt;&lt;title&gt;Glycemic control and safety in Chinese patients with type 2 diabetes mellitus who switched from premixed insulin to insulin glargine plus oral antidiabetics: a large, prospective, observational study&lt;/title&gt;&lt;secondary-title&gt;Diabetes/Metabolism Research and Reviews&lt;/secondary-title&gt;&lt;/titles&gt;&lt;periodical&gt;&lt;full-title&gt;Diabetes/Metabolism Research and Reviews&lt;/full-title&gt;&lt;/periodical&gt;&lt;pages&gt;e2683&lt;/pages&gt;&lt;volume&gt;33&lt;/volume&gt;&lt;number&gt;3&lt;/number&gt;&lt;dates&gt;&lt;year&gt;2017&lt;/year&gt;&lt;/dates&gt;&lt;urls&gt;&lt;/urls&gt;&lt;electronic-resource-num&gt;10.1002/dmrr.2863&lt;/electronic-resource-num&gt;&lt;research-notes&gt;&lt;s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1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2C74FF9A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9D71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Cholesterol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g/L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FDCBF8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189.87±41.7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186D3B9" w14:textId="1BBF13F2" w:rsidR="0002714A" w:rsidRPr="00E12B9C" w:rsidRDefault="00F247E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Jia&lt;/Author&gt;&lt;Year&gt;2015&lt;/Year&gt;&lt;RecNum&gt;19&lt;/RecNum&gt;&lt;DisplayText&gt;(3)&lt;/DisplayText&gt;&lt;record&gt;&lt;rec-number&gt;19&lt;/rec-number&gt;&lt;foreign-keys&gt;&lt;key app="EN" db-id="20rzvtra2rastqew2vnva9z5xxstetwr0dze" timestamp="1658195225"&gt;19&lt;/key&gt;&lt;/foreign-keys&gt;&lt;ref-type name="Journal Article"&gt;17&lt;/ref-type&gt;&lt;contributors&gt;&lt;authors&gt;&lt;author&gt;Jia, W.&lt;/author&gt;&lt;author&gt;Xiao, X.&lt;/author&gt;&lt;author&gt;Ji, Q.&lt;/author&gt;&lt;author&gt;Ahn, K. J.&lt;/author&gt;&lt;author&gt;Chuang, L. M.&lt;/author&gt;&lt;author&gt;Bao, Y.&lt;/author&gt;&lt;author&gt;Pang, C.&lt;/author&gt;&lt;author&gt;Chen, L.&lt;/author&gt;&lt;author&gt;Gao, F.&lt;/author&gt;&lt;author&gt;Tu, Y.&lt;/author&gt;&lt;/authors&gt;&lt;/contributors&gt;&lt;titles&gt;&lt;title&gt;Comparison of thrice-daily premixed insulin (insulin lispro premix) with basal-bolus (insulin glargine once-daily plus thrice-daily prandial insulin lispro) therapy in east Asian patients with type 2 diabetes insufficiently controlled with twice-daily premixed insulin: an open-label, randomised, controlled trial&lt;/title&gt;&lt;secondary-title&gt;Lancet Diabetes Endocrinol&lt;/secondary-title&gt;&lt;/titles&gt;&lt;periodical&gt;&lt;full-title&gt;Lancet Diabetes Endocrinol&lt;/full-title&gt;&lt;/periodical&gt;&lt;pages&gt;254-262&lt;/pages&gt;&lt;volume&gt;3&lt;/volume&gt;&lt;number&gt;4&lt;/number&gt;&lt;dates&gt;&lt;year&gt;2015&lt;/year&gt;&lt;/dates&gt;&lt;urls&gt;&lt;/urls&gt;&lt;electronic-resource-num&gt;10.1016/S2213-8587(15)00041-8&lt;/electronic-resource-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2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</w:instrText>
            </w:r>
            <w:r w:rsidR="0099421E">
              <w:rPr>
                <w:color w:val="000000"/>
                <w:sz w:val="24"/>
                <w:szCs w:val="24"/>
              </w:rPr>
              <w:instrText>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6B0BD0DB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94E9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HDL cholesterol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g/L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36514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51.04±13.5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6E99BD4" w14:textId="094BDF84" w:rsidR="0002714A" w:rsidRPr="00E12B9C" w:rsidRDefault="00F247E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Jia&lt;/Author&gt;&lt;Year&gt;2015&lt;/Year&gt;&lt;RecNum&gt;19&lt;/RecNum&gt;&lt;DisplayText&gt;(3)&lt;/DisplayText&gt;&lt;record&gt;&lt;rec-number&gt;19&lt;/rec-number&gt;&lt;foreign-keys&gt;&lt;key app="EN" db-id="20rzvtra2rastqew2vnva9z5xxstetwr0dze" timestamp="1658195225"&gt;19&lt;/key&gt;&lt;/foreign-keys&gt;&lt;ref-type name="Journal Article"&gt;17&lt;/ref-type&gt;&lt;contributors&gt;&lt;authors&gt;&lt;author&gt;Jia, W.&lt;/author&gt;&lt;author&gt;Xiao, X.&lt;/author&gt;&lt;author&gt;Ji, Q.&lt;/author&gt;&lt;author&gt;Ahn, K. J.&lt;/author&gt;&lt;author&gt;Chuang, L. M.&lt;/author&gt;&lt;author&gt;Bao, Y.&lt;/author&gt;&lt;author&gt;Pang, C.&lt;/author&gt;&lt;author&gt;Chen, L.&lt;/author&gt;&lt;author&gt;Gao, F.&lt;/author&gt;&lt;author&gt;Tu, Y.&lt;/author&gt;&lt;/authors&gt;&lt;/contributors&gt;&lt;titles&gt;&lt;title&gt;Comparison of thrice-daily premixed insulin (insulin lispro premix) with basal-bolus (insulin glargine once-daily plus thrice-daily prandial insulin lispro) therapy in east Asian patients with type 2 diabetes insufficiently controlled with twice-daily premixed insulin: an open-label, randomised, controlled trial&lt;/title&gt;&lt;secondary-title&gt;Lancet Diabetes Endocrinol&lt;/secondary-title&gt;&lt;/titles&gt;&lt;periodical&gt;&lt;full-title&gt;Lancet Diabetes Endocrinol&lt;/full-title&gt;&lt;/periodical&gt;&lt;pages&gt;254-262&lt;/pages&gt;&lt;volume&gt;3&lt;/volume&gt;&lt;number&gt;4&lt;/number&gt;&lt;dates&gt;&lt;year&gt;2015&lt;/year&gt;&lt;/dates&gt;&lt;urls&gt;&lt;/urls&gt;&lt;electronic-resource-num&gt;10.1016/S2213-8587(15)00041-8&lt;/electronic-resource-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2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</w:instrText>
            </w:r>
            <w:r w:rsidR="0099421E">
              <w:rPr>
                <w:color w:val="000000"/>
                <w:sz w:val="24"/>
                <w:szCs w:val="24"/>
              </w:rPr>
              <w:instrText>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6BC57194" w14:textId="77777777" w:rsidTr="000576B7">
        <w:trPr>
          <w:trHeight w:val="18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4E48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rFonts w:hint="eastAsia"/>
                <w:color w:val="000000"/>
                <w:sz w:val="24"/>
                <w:szCs w:val="24"/>
              </w:rPr>
              <w:t>LDL cholesterol</w:t>
            </w:r>
            <w:r w:rsidRPr="00E12B9C">
              <w:rPr>
                <w:color w:val="000000"/>
                <w:sz w:val="24"/>
                <w:szCs w:val="24"/>
              </w:rPr>
              <w:t xml:space="preserve">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g/L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FE936" w14:textId="77777777" w:rsidR="0002714A" w:rsidRPr="00E12B9C" w:rsidRDefault="0002714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105.57± 34.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2629A48" w14:textId="51B27959" w:rsidR="0002714A" w:rsidRPr="00E12B9C" w:rsidRDefault="00F247E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Jia&lt;/Author&gt;&lt;Year&gt;2015&lt;/Year&gt;&lt;RecNum&gt;19&lt;/RecNum&gt;&lt;DisplayText&gt;(3)&lt;/DisplayText&gt;&lt;record&gt;&lt;rec-number&gt;19&lt;/rec-number&gt;&lt;foreign-keys&gt;&lt;key app="EN" db-id="20rzvtra2rastqew2vnva9z5xxstetwr0dze" timestamp="1658195225"&gt;19&lt;/key&gt;&lt;/foreign-keys&gt;&lt;ref-type name="Journal Article"&gt;17&lt;/ref-type&gt;&lt;contributors&gt;&lt;authors&gt;&lt;author&gt;Jia, W.&lt;/author&gt;&lt;author&gt;Xiao, X.&lt;/author&gt;&lt;author&gt;Ji, Q.&lt;/author&gt;&lt;author&gt;Ahn, K. J.&lt;/author&gt;&lt;author&gt;Chuang, L. M.&lt;/author&gt;&lt;author&gt;Bao, Y.&lt;/author&gt;&lt;author&gt;Pang, C.&lt;/author&gt;&lt;author&gt;Chen, L.&lt;/author&gt;&lt;author&gt;Gao, F.&lt;/author&gt;&lt;author&gt;Tu, Y.&lt;/author&gt;&lt;/authors&gt;&lt;/contributors&gt;&lt;titles&gt;&lt;title&gt;Comparison of thrice-daily premixed insulin (insulin lispro premix) with basal-bolus (insulin glargine once-daily plus thrice-daily prandial insulin lispro) therapy in east Asian patients with type 2 diabetes insufficiently controlled with twice-daily premixed insulin: an open-label, randomised, controlled trial&lt;/title&gt;&lt;secondary-title&gt;Lancet Diabetes Endocrinol&lt;/secondary-title&gt;&lt;/titles&gt;&lt;periodical&gt;&lt;full-title&gt;Lancet Diabetes Endocrinol&lt;/full-title&gt;&lt;/periodical&gt;&lt;pages&gt;254-262&lt;/pages&gt;&lt;volume&gt;3&lt;/volume&gt;&lt;number&gt;4&lt;/number&gt;&lt;dates&gt;&lt;year&gt;2015&lt;/year&gt;&lt;/dates&gt;&lt;urls&gt;&lt;/urls&gt;&lt;electronic-resource-num&gt;10.1016/S2213-8587(15)00041-8&lt;/electronic-resource-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2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</w:instrText>
            </w:r>
            <w:r w:rsidR="0099421E">
              <w:rPr>
                <w:color w:val="000000"/>
                <w:sz w:val="24"/>
                <w:szCs w:val="24"/>
              </w:rPr>
              <w:instrText>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2E047F8D" w14:textId="77777777" w:rsidTr="000576B7">
        <w:trPr>
          <w:trHeight w:val="24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282A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Triglycerides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g/L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88E3A" w14:textId="77777777" w:rsidR="0002714A" w:rsidRPr="00E12B9C" w:rsidRDefault="0002714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177.15±149.6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0851F0A" w14:textId="3E3E9553" w:rsidR="0002714A" w:rsidRPr="00E12B9C" w:rsidRDefault="00F247E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Jia&lt;/Author&gt;&lt;Year&gt;2015&lt;/Year&gt;&lt;RecNum&gt;19&lt;/RecNum&gt;&lt;DisplayText&gt;(3)&lt;/DisplayText&gt;&lt;record&gt;&lt;rec-number&gt;19&lt;/rec-number&gt;&lt;foreign-keys&gt;&lt;key app="EN" db-id="20rzvtra2rastqew2vnva9z5xxstetwr0dze" timestamp="1658195225"&gt;19&lt;/key&gt;&lt;/foreign-keys&gt;&lt;ref-type name="Journal Article"&gt;17&lt;/ref-type&gt;&lt;contributors&gt;&lt;authors&gt;&lt;author&gt;Jia, W.&lt;/author&gt;&lt;author&gt;Xiao, X.&lt;/author&gt;&lt;author&gt;Ji, Q.&lt;/author&gt;&lt;author&gt;Ahn, K. J.&lt;/author&gt;&lt;author&gt;Chuang, L. M.&lt;/author&gt;&lt;author&gt;Bao, Y.&lt;/author&gt;&lt;author&gt;Pang, C.&lt;/author&gt;&lt;author&gt;Chen, L.&lt;/author&gt;&lt;author&gt;Gao, F.&lt;/author&gt;&lt;author&gt;Tu, Y.&lt;/author&gt;&lt;/authors&gt;&lt;/contributors&gt;&lt;titles&gt;&lt;title&gt;Comparison of thrice-daily premixed insulin (insulin lispro premix) with basal-bolus (insulin glargine once-daily plus thrice-daily prandial insulin lispro) therapy in east Asian patients with type 2 diabetes insufficiently controlled with twice-daily premixed insulin: an open-label, randomised, controlled trial&lt;/title&gt;&lt;secondary-title&gt;Lancet Diabetes Endocrinol&lt;/secondary-title&gt;&lt;/titles&gt;&lt;periodical&gt;&lt;full-title&gt;Lancet Diabetes Endocrinol&lt;/full-title&gt;&lt;/periodical&gt;&lt;pages&gt;254-262&lt;/pages&gt;&lt;volume&gt;3&lt;/volume&gt;&lt;number&gt;4&lt;/number&gt;&lt;dates&gt;&lt;year&gt;2015&lt;/year&gt;&lt;/dates&gt;&lt;urls&gt;&lt;/urls&gt;&lt;electronic-resource-num&gt;10.1016/S2213-8587(15)00041-8&lt;/electronic-resource-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2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</w:instrText>
            </w:r>
            <w:r w:rsidR="0099421E">
              <w:rPr>
                <w:color w:val="000000"/>
                <w:sz w:val="24"/>
                <w:szCs w:val="24"/>
              </w:rPr>
              <w:instrText>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322ADFEC" w14:textId="77777777" w:rsidTr="000576B7">
        <w:trPr>
          <w:trHeight w:val="24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118C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rFonts w:hint="eastAsia"/>
                <w:color w:val="000000"/>
                <w:sz w:val="24"/>
                <w:szCs w:val="24"/>
              </w:rPr>
              <w:t>BMI</w:t>
            </w:r>
            <w:r w:rsidRPr="00E12B9C">
              <w:rPr>
                <w:color w:val="000000"/>
                <w:sz w:val="24"/>
                <w:szCs w:val="24"/>
              </w:rPr>
              <w:t xml:space="preserve">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kg/m</w:t>
            </w:r>
            <w:r w:rsidRPr="00E12B9C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41315" w14:textId="77777777" w:rsidR="0002714A" w:rsidRPr="00E12B9C" w:rsidRDefault="0002714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25.5</w:t>
            </w:r>
            <w:r w:rsidRPr="00E12B9C">
              <w:rPr>
                <w:color w:val="000000"/>
                <w:sz w:val="24"/>
                <w:szCs w:val="24"/>
              </w:rPr>
              <w:t>±3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12CE3C6" w14:textId="385FF96F" w:rsidR="0002714A" w:rsidRPr="00E12B9C" w:rsidRDefault="007B4C49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Bo&lt;/Author&gt;&lt;Year&gt;2017&lt;/Year&gt;&lt;RecNum&gt;12&lt;/RecNum&gt;&lt;DisplayText&gt;(2)&lt;/DisplayText&gt;&lt;record&gt;&lt;rec-number&gt;12&lt;/rec-number&gt;&lt;foreign-keys&gt;&lt;key app="EN" db-id="20rzvtra2rastqew2vnva9z5xxstetwr0dze" timestamp="1658195225"&gt;12&lt;/key&gt;&lt;/foreign-keys&gt;&lt;ref-type name="Journal Article"&gt;17&lt;/ref-type&gt;&lt;contributors&gt;&lt;authors&gt;&lt;author&gt;Bo, Z.&lt;/author&gt;&lt;author&gt;Jing, Z.&lt;/author&gt;&lt;author&gt;Yang, W.&lt;/author&gt;&lt;/authors&gt;&lt;/contributors&gt;&lt;titles&gt;&lt;title&gt;Glycemic control and safety in Chinese patients with type 2 diabetes mellitus who switched from premixed insulin to insulin glargine plus oral antidiabetics: a large, prospective, observational study&lt;/title&gt;&lt;secondary-title&gt;Diabetes/Metabolism Research and Reviews&lt;/secondary-title&gt;&lt;/titles&gt;&lt;periodical&gt;&lt;full-title&gt;Diabetes/Metabolism Research and Reviews&lt;/full-title&gt;&lt;/periodical&gt;&lt;pages&gt;e2683&lt;/pages&gt;&lt;volume&gt;33&lt;/volume&gt;&lt;number&gt;3&lt;/number&gt;&lt;dates&gt;&lt;year&gt;2017&lt;/year&gt;&lt;/dates&gt;&lt;urls&gt;&lt;/urls&gt;&lt;electronic-resource-num&gt;10.1002/dmrr.2863&lt;/electronic-resource-num&gt;&lt;research-notes&gt;&lt;s</w:instrText>
            </w:r>
            <w:r w:rsidR="0099421E">
              <w:rPr>
                <w:rFonts w:hint="eastAsia"/>
                <w:sz w:val="24"/>
                <w:szCs w:val="24"/>
              </w:rPr>
              <w:instrText>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1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2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7B9487AE" w14:textId="77777777" w:rsidTr="000576B7">
        <w:trPr>
          <w:trHeight w:val="24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3508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eGFR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ml/min/1.73m</w:t>
            </w:r>
            <w:r w:rsidRPr="00E12B9C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84026" w14:textId="77777777" w:rsidR="0002714A" w:rsidRPr="00E12B9C" w:rsidRDefault="0002714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104.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4D1B189" w14:textId="4A63A90C" w:rsidR="0002714A" w:rsidRPr="00E12B9C" w:rsidRDefault="007B4C49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Yang&lt;/Author&gt;&lt;Year&gt;2008&lt;/Year&gt;&lt;RecNum&gt;27&lt;/RecNum&gt;&lt;DisplayText&gt;(4)&lt;/DisplayText&gt;&lt;record&gt;&lt;rec-number&gt;27&lt;/rec-number&gt;&lt;foreign-keys&gt;&lt;key app="EN" db-id="20rzvtra2rastqew2vnva9z5xxstetwr0dze" timestamp="1658195225"&gt;27&lt;/key&gt;&lt;/foreign-keys&gt;&lt;ref-type name="Journal Article"&gt;17&lt;/ref-type&gt;&lt;contributors&gt;&lt;authors&gt;&lt;author&gt;Yang, X.&lt;/author&gt;&lt;author&gt;Ma, R. C.&lt;/author&gt;&lt;author&gt;So, W. Y.&lt;/author&gt;&lt;author&gt;Kong, A. P.&lt;/author&gt;&lt;author&gt;Ko, G. T.&lt;/author&gt;&lt;author&gt;Ho, C. S.&lt;/author&gt;&lt;author&gt;Lam, C. W.&lt;/author&gt;&lt;author&gt;Cockram, C. S.&lt;/author&gt;&lt;author&gt;Tong, P. C.&lt;/author&gt;&lt;author&gt;Chan, J. C.&lt;/author&gt;&lt;/authors&gt;&lt;/contributors&gt;&lt;titles&gt;&lt;title&gt;Development and validation of a risk score for hospitalization for heart failure in patients with Type 2 Diabetes Mellitus&lt;/title&gt;&lt;secondary-title&gt;Cardiovascular Diabetology&lt;/secondary-title&gt;&lt;/titles&gt;&lt;periodical&gt;&lt;full-title&gt;Cardiovascular Diabetology&lt;/full-title&gt;&lt;/periodical&gt;&lt;pages&gt;9&lt;/pages&gt;&lt;volume&gt;7&lt;/volume&gt;&lt;number&gt;1&lt;/number&gt;&lt;dates&gt;&lt;year&gt;2008&lt;/year&gt;&lt;/dates&gt;&lt;urls&gt;&lt;/u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rls&gt;&lt;electronic-resource-num&gt;10.1186/1475-2840-7-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4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4A7C32B3" w14:textId="77777777" w:rsidTr="000576B7">
        <w:trPr>
          <w:trHeight w:val="24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1B88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Blood </w:t>
            </w:r>
            <w:proofErr w:type="spellStart"/>
            <w:r w:rsidRPr="00E12B9C">
              <w:rPr>
                <w:color w:val="000000"/>
                <w:sz w:val="24"/>
                <w:szCs w:val="24"/>
              </w:rPr>
              <w:t>haemoglobin</w:t>
            </w:r>
            <w:proofErr w:type="spellEnd"/>
            <w:r w:rsidRPr="00E12B9C">
              <w:rPr>
                <w:color w:val="000000"/>
                <w:sz w:val="24"/>
                <w:szCs w:val="24"/>
              </w:rPr>
              <w:t xml:space="preserve">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gr/dl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AEF46" w14:textId="77777777" w:rsidR="0002714A" w:rsidRPr="00E12B9C" w:rsidRDefault="0002714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1BA131E" w14:textId="473BB5CF" w:rsidR="0002714A" w:rsidRPr="00E12B9C" w:rsidRDefault="007B4C49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Yang&lt;/Author&gt;&lt;Year&gt;2008&lt;/Year&gt;&lt;RecNum&gt;27&lt;/RecNum&gt;&lt;DisplayText&gt;(4)&lt;/DisplayText&gt;&lt;record&gt;&lt;rec-number&gt;27&lt;/rec-number&gt;&lt;foreign-keys&gt;&lt;key app="EN" db-id="20rzvtra2rastqew2vnva9z5xxstetwr0dze" timestamp="1658195225"&gt;27&lt;/key&gt;&lt;/foreign-keys&gt;&lt;ref-type name="Journal Article"&gt;17&lt;/ref-type&gt;&lt;contributors&gt;&lt;authors&gt;&lt;author&gt;Yang, X.&lt;/author&gt;&lt;author&gt;Ma, R. C.&lt;/author&gt;&lt;author&gt;So, W. Y.&lt;/author&gt;&lt;author&gt;Kong, A. P.&lt;/author&gt;&lt;author&gt;Ko, G. T.&lt;/author&gt;&lt;author&gt;Ho, C. S.&lt;/author&gt;&lt;author&gt;Lam, C. W.&lt;/author&gt;&lt;author&gt;Cockram, C. S.&lt;/author&gt;&lt;author&gt;Tong, P. C.&lt;/author&gt;&lt;author&gt;Chan, J. C.&lt;/author&gt;&lt;/authors&gt;&lt;/contributors&gt;&lt;titles&gt;&lt;title&gt;Development and validation of a risk score for hospitalization for heart failure in patients with Type 2 Diabetes Mellitus&lt;/title&gt;&lt;secondary-title&gt;Cardiovascular Diabetology&lt;/secondary-title&gt;&lt;/titles&gt;&lt;periodical&gt;&lt;full-title&gt;Cardiovascular Diabetology&lt;/full-title&gt;&lt;/periodical&gt;&lt;pages&gt;9&lt;/pages&gt;&lt;volume&gt;7&lt;/volume&gt;&lt;number&gt;1&lt;/number&gt;&lt;dates&gt;&lt;year&gt;2008&lt;/year&gt;&lt;/dates&gt;&lt;urls&gt;&lt;/u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rls&gt;&lt;electronic-resource-num&gt;10.1186/1475-2840-7-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4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7A3700CA" w14:textId="77777777" w:rsidTr="000576B7">
        <w:trPr>
          <w:trHeight w:val="24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DDD6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White blood cell count (10</w:t>
            </w:r>
            <w:r w:rsidRPr="00E12B9C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E12B9C">
              <w:rPr>
                <w:color w:val="000000"/>
                <w:sz w:val="24"/>
                <w:szCs w:val="24"/>
              </w:rPr>
              <w:t>/counts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8284B" w14:textId="77777777" w:rsidR="0002714A" w:rsidRPr="00E12B9C" w:rsidRDefault="0002714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34E9F04" w14:textId="5D17CE58" w:rsidR="0002714A" w:rsidRPr="00E12B9C" w:rsidRDefault="007B4C49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Yang&lt;/Author&gt;&lt;Year&gt;2008&lt;/Year&gt;&lt;RecNum&gt;27&lt;/RecNum&gt;&lt;DisplayText&gt;(4)&lt;/DisplayText&gt;&lt;record&gt;&lt;rec-number&gt;27&lt;/rec-number&gt;&lt;foreign-keys&gt;&lt;key app="EN" db-id="20rzvtra2rastqew2vnva9z5xxstetwr0dze" timestamp="1658195225"&gt;27&lt;/key&gt;&lt;/foreign-keys&gt;&lt;ref-type name="Journal Article"&gt;17&lt;/ref-type&gt;&lt;contributors&gt;&lt;authors&gt;&lt;author&gt;Yang, X.&lt;/author&gt;&lt;author&gt;Ma, R. C.&lt;/author&gt;&lt;author&gt;So, W. Y.&lt;/author&gt;&lt;author&gt;Kong, A. P.&lt;/author&gt;&lt;author&gt;Ko, G. T.&lt;/author&gt;&lt;author&gt;Ho, C. S.&lt;/author&gt;&lt;author&gt;Lam, C. W.&lt;/author&gt;&lt;author&gt;Cockram, C. S.&lt;/author&gt;&lt;author&gt;Tong, P. C.&lt;/author&gt;&lt;author&gt;Chan, J. C.&lt;/author&gt;&lt;/authors&gt;&lt;/contributors&gt;&lt;titles&gt;&lt;title&gt;Development and validation of a risk score for hospitalization for heart failure in patients with Type 2 Diabetes Mellitus&lt;/title&gt;&lt;secondary-title&gt;Cardiovascular Diabetology&lt;/secondary-title&gt;&lt;/titles&gt;&lt;periodical&gt;&lt;full-title&gt;Cardiovascular Diabetology&lt;/full-title&gt;&lt;/periodical&gt;&lt;pages&gt;9&lt;/pages&gt;&lt;volume&gt;7&lt;/volume&gt;&lt;number&gt;1&lt;/number&gt;&lt;dates&gt;&lt;year&gt;2008&lt;/year&gt;&lt;/dates&gt;&lt;urls&gt;&lt;/u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rls&gt;&lt;electronic-resource-num&gt;10.1186/1475-2840-7-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4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453E87F1" w14:textId="77777777" w:rsidTr="000576B7">
        <w:trPr>
          <w:trHeight w:val="24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4943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Heart rate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bpm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54DE7" w14:textId="77777777" w:rsidR="0002714A" w:rsidRPr="00E12B9C" w:rsidRDefault="0002714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72±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01A8A74" w14:textId="6535C93A" w:rsidR="0002714A" w:rsidRPr="00E12B9C" w:rsidRDefault="0053569F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Su&lt;/Author&gt;&lt;Year&gt;2019&lt;/Year&gt;&lt;RecNum&gt;8&lt;/RecNum&gt;&lt;DisplayText&gt;(5)&lt;/DisplayText&gt;&lt;record&gt;&lt;rec-number&gt;8&lt;/rec-number&gt;&lt;foreign-keys&gt;&lt;key app="EN" db-id="20rzvtra2rastqew2vnva9z5xxstetwr0dze" timestamp="1658195225"&gt;8&lt;/key&gt;&lt;/foreign-keys&gt;&lt;ref-type name="Journal Article"&gt;17&lt;/ref-type&gt;&lt;contributors&gt;&lt;authors&gt;&lt;author&gt;Su, W.&lt;/author&gt;&lt;author&gt;Li, C.&lt;/author&gt;&lt;author&gt;Zhang, L.&lt;/author&gt;&lt;author&gt;Lin, Z.&lt;/author&gt;&lt;author&gt;Tan, J.&lt;/author&gt;&lt;author&gt;Xuan, J.&lt;/author&gt;&lt;/authors&gt;&lt;/contributors&gt;&lt;titles&gt;&lt;title&gt;Meta-Analysis and Cost-Effectiveness Analysis of Insulin Glargine 100 U/mL Versus Insulin Degludec for the Treatment of Type 2 Diabetes in China&lt;/title&gt;&lt;secondary-title&gt;Diabetes Therapy&lt;/secondary-title&gt;&lt;/titles&gt;&lt;periodical&gt;&lt;full-title&gt;Diabetes Therapy&lt;/full-title&gt;&lt;/periodical&gt;&lt;pages&gt;1969-1984&lt;/pages&gt;&lt;volume&gt;10&lt;/volume&gt;&lt;number&gt;5&lt;/number&gt;&lt;dates&gt;&lt;year&gt;2019&lt;/year&gt;&lt;/dates&gt;&lt;urls&gt;&lt;/urls&gt;&lt;electronic-resource-num&gt;10.1007/s13300-019-00683-2&lt;/electronic-resource-num&gt;&lt;research-notes&gt;&lt;style face="normal" fo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4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5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02714A" w:rsidRPr="00E12B9C" w14:paraId="08127489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EF83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Waist–hip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E2896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.9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8E804F1" w14:textId="70F6242C" w:rsidR="0002714A" w:rsidRPr="00E12B9C" w:rsidRDefault="0053569F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Su&lt;/Author&gt;&lt;Year&gt;2019&lt;/Year&gt;&lt;RecNum&gt;8&lt;/RecNum&gt;&lt;DisplayText&gt;(5)&lt;/DisplayText&gt;&lt;record&gt;&lt;rec-number&gt;8&lt;/rec-number&gt;&lt;foreign-keys&gt;&lt;key app="EN" db-id="20rzvtra2rastqew2vnva9z5xxstetwr0dze" timestamp="1658195225"&gt;8&lt;/key&gt;&lt;/foreign-keys&gt;&lt;ref-type name="Journal Article"&gt;17&lt;/ref-type&gt;&lt;contributors&gt;&lt;authors&gt;&lt;author&gt;Su, W.&lt;/author&gt;&lt;author&gt;Li, C.&lt;/author&gt;&lt;author&gt;Zhang, L.&lt;/author&gt;&lt;author&gt;Lin, Z.&lt;/author&gt;&lt;author&gt;Tan, J.&lt;/author&gt;&lt;author&gt;Xuan, J.&lt;/author&gt;&lt;/authors&gt;&lt;/contributors&gt;&lt;titles&gt;&lt;title&gt;Meta-Analysis and Cost-Effectiveness Analysis of Insulin Glargine 100 U/mL Versus Insulin Degludec for the Treatment of Type 2 Diabetes in China&lt;/title&gt;&lt;secondary-title&gt;Diabetes Therapy&lt;/secondary-title&gt;&lt;/titles&gt;&lt;periodical&gt;&lt;full-title&gt;Diabetes Therapy&lt;/full-title&gt;&lt;/periodical&gt;&lt;pages&gt;1969-1984&lt;/pages&gt;&lt;volume&gt;10&lt;/volume&gt;&lt;number&gt;5&lt;/number&gt;&lt;dates&gt;&lt;year&gt;2019&lt;/year&gt;&lt;/dates&gt;&lt;urls&gt;&lt;/urls&gt;&lt;electronic-resource-num&gt;10.1007/s13300-019-00683-2&lt;/electronic-resource-num&gt;&lt;research-notes&gt;&lt;style face="normal" fo</w:instrText>
            </w:r>
            <w:r w:rsidR="0099421E">
              <w:rPr>
                <w:rFonts w:hint="eastAsia"/>
                <w:sz w:val="24"/>
                <w:szCs w:val="24"/>
              </w:rPr>
              <w:instrText>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5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47B9DA5B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5D39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 xml:space="preserve">Spot urinary albumin creatinine ratio </w:t>
            </w:r>
            <w:r w:rsidRPr="00E12B9C">
              <w:rPr>
                <w:rFonts w:hint="eastAsia"/>
                <w:sz w:val="24"/>
                <w:szCs w:val="24"/>
              </w:rPr>
              <w:t>(</w:t>
            </w:r>
            <w:r w:rsidRPr="00E12B9C">
              <w:rPr>
                <w:sz w:val="24"/>
                <w:szCs w:val="24"/>
              </w:rPr>
              <w:t>mg/mmol</w:t>
            </w:r>
            <w:r w:rsidRPr="00E12B9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E290C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839AD4B" w14:textId="730C09B2" w:rsidR="0002714A" w:rsidRPr="00E12B9C" w:rsidRDefault="007B4C49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08&lt;/Year&gt;&lt;RecNum&gt;27&lt;/RecNum&gt;&lt;DisplayText&gt;(4)&lt;/DisplayText&gt;&lt;record&gt;&lt;rec-number&gt;27&lt;/rec-number&gt;&lt;foreign-keys&gt;&lt;key app="EN" db-id="20rzvtra2rastqew2vnva9z5xxstetwr0dze" timestamp="1658195225"&gt;27&lt;/key&gt;&lt;/foreign-keys&gt;&lt;ref-type name="Journal Article"&gt;17&lt;/ref-type&gt;&lt;contributors&gt;&lt;authors&gt;&lt;author&gt;Yang, X.&lt;/author&gt;&lt;author&gt;Ma, R. C.&lt;/author&gt;&lt;author&gt;So, W. Y.&lt;/author&gt;&lt;author&gt;Kong, A. P.&lt;/author&gt;&lt;author&gt;Ko, G. T.&lt;/author&gt;&lt;author&gt;Ho, C. S.&lt;/author&gt;&lt;author&gt;Lam, C. W.&lt;/author&gt;&lt;author&gt;Cockram, C. S.&lt;/author&gt;&lt;author&gt;Tong, P. C.&lt;/author&gt;&lt;author&gt;Chan, J. C.&lt;/author&gt;&lt;/authors&gt;&lt;/contributors&gt;&lt;titles&gt;&lt;title&gt;Development and validation of a risk score for hospitalization for heart failure in patients with Type 2 Diabetes Mellitus&lt;/title&gt;&lt;secondary-title&gt;Cardiovascular Diabetology&lt;/secondary-title&gt;&lt;/titles&gt;&lt;periodical&gt;&lt;full-title&gt;Cardiovascular Diabetology&lt;/full-title&gt;&lt;/periodical&gt;&lt;pages&gt;9&lt;/pages&gt;&lt;volume&gt;7&lt;/volume&gt;&lt;number&gt;1&lt;/number&gt;&lt;dates&gt;&lt;year&gt;2008&lt;/year&gt;&lt;/dates&gt;&lt;urls&gt;&lt;/u</w:instrText>
            </w:r>
            <w:r w:rsidR="0099421E">
              <w:rPr>
                <w:rFonts w:hint="eastAsia"/>
                <w:sz w:val="24"/>
                <w:szCs w:val="24"/>
              </w:rPr>
              <w:instrText>rls&gt;&lt;electronic-resource-num&gt;10.1186/1475-2840-7-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3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4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1A4631A7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B32B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 xml:space="preserve">Serum creatinine </w:t>
            </w:r>
            <w:r w:rsidRPr="00E12B9C">
              <w:rPr>
                <w:rFonts w:hint="eastAsia"/>
                <w:sz w:val="24"/>
                <w:szCs w:val="24"/>
              </w:rPr>
              <w:t>(</w:t>
            </w:r>
            <w:r w:rsidRPr="00E12B9C">
              <w:rPr>
                <w:sz w:val="24"/>
                <w:szCs w:val="24"/>
              </w:rPr>
              <w:t>mg/dl</w:t>
            </w:r>
            <w:r w:rsidRPr="00E12B9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B857DC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1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E0F413B" w14:textId="0A5A0E4D" w:rsidR="0002714A" w:rsidRPr="00E12B9C" w:rsidRDefault="0053569F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Su&lt;/Author&gt;&lt;Year&gt;2019&lt;/Year&gt;&lt;RecNum&gt;8&lt;/RecNum&gt;&lt;DisplayText&gt;(5)&lt;/DisplayText&gt;&lt;record&gt;&lt;rec-number&gt;8&lt;/rec-number&gt;&lt;foreign-keys&gt;&lt;key app="EN" db-id="20rzvtra2rastqew2vnva9z5xxstetwr0dze" timestamp="1658195225"&gt;8&lt;/key&gt;&lt;/foreign-keys&gt;&lt;ref-type name="Journal Article"&gt;17&lt;/ref-type&gt;&lt;contributors&gt;&lt;authors&gt;&lt;author&gt;Su, W.&lt;/author&gt;&lt;author&gt;Li, C.&lt;/author&gt;&lt;author&gt;Zhang, L.&lt;/author&gt;&lt;author&gt;Lin, Z.&lt;/author&gt;&lt;author&gt;Tan, J.&lt;/author&gt;&lt;author&gt;Xuan, J.&lt;/author&gt;&lt;/authors&gt;&lt;/contributors&gt;&lt;titles&gt;&lt;title&gt;Meta-Analysis and Cost-Effectiveness Analysis of Insulin Glargine 100 U/mL Versus Insulin Degludec for the Treatment of Type 2 Diabetes in China&lt;/title&gt;&lt;secondary-title&gt;Diabetes Therapy&lt;/secondary-title&gt;&lt;/titles&gt;&lt;periodical&gt;&lt;full-title&gt;Diabetes Therapy&lt;/full-title&gt;&lt;/periodical&gt;&lt;pages&gt;1969-1984&lt;/pages&gt;&lt;volume&gt;10&lt;/volume&gt;&lt;number&gt;5&lt;/number&gt;&lt;dates&gt;&lt;year&gt;2019&lt;/year&gt;&lt;/dates&gt;&lt;urls&gt;&lt;/urls&gt;&lt;electronic-resource-num&gt;10.1007/s13300-019-00683-2&lt;/electronic-resource-num&gt;&lt;research-notes&gt;&lt;style face="normal" fo</w:instrText>
            </w:r>
            <w:r w:rsidR="0099421E">
              <w:rPr>
                <w:rFonts w:hint="eastAsia"/>
                <w:sz w:val="24"/>
                <w:szCs w:val="24"/>
              </w:rPr>
              <w:instrText>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5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74F700E3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9682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 xml:space="preserve">Serum albumin </w:t>
            </w:r>
            <w:r w:rsidRPr="00E12B9C">
              <w:rPr>
                <w:rFonts w:hint="eastAsia"/>
                <w:sz w:val="24"/>
                <w:szCs w:val="24"/>
              </w:rPr>
              <w:t>(</w:t>
            </w:r>
            <w:r w:rsidRPr="00E12B9C">
              <w:rPr>
                <w:sz w:val="24"/>
                <w:szCs w:val="24"/>
              </w:rPr>
              <w:t>g/dl</w:t>
            </w:r>
            <w:r w:rsidRPr="00E12B9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9AD9B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3.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685C583" w14:textId="65B77FDB" w:rsidR="0002714A" w:rsidRPr="00E12B9C" w:rsidRDefault="0053569F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Su&lt;/Author&gt;&lt;Year&gt;2019&lt;/Year&gt;&lt;RecNum&gt;8&lt;/RecNum&gt;&lt;DisplayText&gt;(5)&lt;/DisplayText&gt;&lt;record&gt;&lt;rec-number&gt;8&lt;/rec-number&gt;&lt;foreign-keys&gt;&lt;key app="EN" db-id="20rzvtra2rastqew2vnva9z5xxstetwr0dze" timestamp="1658195225"&gt;8&lt;/key&gt;&lt;/foreign-keys&gt;&lt;ref-type name="Journal Article"&gt;17&lt;/ref-type&gt;&lt;contributors&gt;&lt;authors&gt;&lt;author&gt;Su, W.&lt;/author&gt;&lt;author&gt;Li, C.&lt;/author&gt;&lt;author&gt;Zhang, L.&lt;/author&gt;&lt;author&gt;Lin, Z.&lt;/author&gt;&lt;author&gt;Tan, J.&lt;/author&gt;&lt;author&gt;Xuan, J.&lt;/author&gt;&lt;/authors&gt;&lt;/contributors&gt;&lt;titles&gt;&lt;title&gt;Meta-Analysis and Cost-Effectiveness Analysis of Insulin Glargine 100 U/mL Versus Insulin Degludec for the Treatment of Type 2 Diabetes in China&lt;/title&gt;&lt;secondary-title&gt;Diabetes Therapy&lt;/secondary-title&gt;&lt;/titles&gt;&lt;periodical&gt;&lt;full-title&gt;Diabetes Therapy&lt;/full-title&gt;&lt;/periodical&gt;&lt;pages&gt;1969-1984&lt;/pages&gt;&lt;volume&gt;10&lt;/volume&gt;&lt;number&gt;5&lt;/number&gt;&lt;dates&gt;&lt;year&gt;2019&lt;/year&gt;&lt;/dates&gt;&lt;urls&gt;&lt;/urls&gt;&lt;electronic-resource-num&gt;10.1007/s13300-019-00683-2&lt;/electronic-resource-num&gt;&lt;research-notes&gt;&lt;style face="normal" fo</w:instrText>
            </w:r>
            <w:r w:rsidR="0099421E">
              <w:rPr>
                <w:rFonts w:hint="eastAsia"/>
                <w:sz w:val="24"/>
                <w:szCs w:val="24"/>
              </w:rPr>
              <w:instrText>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5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1C0427AE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FD8D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E12B9C">
              <w:rPr>
                <w:rFonts w:hint="eastAsia"/>
                <w:color w:val="000000"/>
                <w:sz w:val="24"/>
                <w:szCs w:val="24"/>
              </w:rPr>
              <w:t>Proportion smokers</w:t>
            </w:r>
            <w:r w:rsidRPr="00E12B9C">
              <w:rPr>
                <w:color w:val="000000"/>
                <w:sz w:val="24"/>
                <w:szCs w:val="24"/>
              </w:rPr>
              <w:t xml:space="preserve">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%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0D215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27.5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B782A87" w14:textId="535CFB53" w:rsidR="0002714A" w:rsidRPr="00E12B9C" w:rsidRDefault="009E3E72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ang&lt;/Author&gt;&lt;Year&gt;2017&lt;/Year&gt;&lt;RecNum&gt;11&lt;/RecNum&gt;&lt;DisplayText&gt;(6)&lt;/DisplayText&gt;&lt;record&gt;&lt;rec-number&gt;11&lt;/rec-number&gt;&lt;foreign-keys&gt;&lt;key app="EN" db-id="20rzvtra2rastqew2vnva9z5xxstetwr0dze" timestamp="1658195225"&gt;11&lt;/key&gt;&lt;/foreign-keys&gt;&lt;ref-type name="Journal Article"&gt;17&lt;/ref-type&gt;&lt;contributors&gt;&lt;authors&gt;&lt;author&gt;Wang, L.&lt;/author&gt;&lt;author&gt;Gao, P.&lt;/author&gt;&lt;author&gt;Zhang, M.&lt;/author&gt;&lt;/authors&gt;&lt;/contributors&gt;&lt;titles&gt;&lt;title&gt;Prevalence and Ethnic Pattern of Diabetes and Prediabetes in China in 2013&lt;/title&gt;&lt;secondary-title&gt;JAMA&lt;/secondary-title&gt;&lt;/titles&gt;&lt;periodical&gt;&lt;full-title&gt;JAMA&lt;/full-title&gt;&lt;/periodical&gt;&lt;pages&gt;2515-2523&lt;/pages&gt;&lt;volume&gt;317&lt;/volume&gt;&lt;number&gt;24&lt;/number&gt;&lt;dates&gt;&lt;year&gt;2017&lt;/year&gt;&lt;/dates&gt;&lt;urls&gt;&lt;/urls&gt;&lt;electronic-resour</w:instrText>
            </w:r>
            <w:r w:rsidR="0099421E">
              <w:rPr>
                <w:rFonts w:hint="eastAsia"/>
                <w:sz w:val="24"/>
                <w:szCs w:val="24"/>
              </w:rPr>
              <w:instrText>ce-num&gt;10.1001/jama.2017.7596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5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6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6C4228BC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FF3F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Cigarettes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</w:t>
            </w:r>
            <w:r w:rsidRPr="00E12B9C">
              <w:rPr>
                <w:color w:val="000000"/>
                <w:sz w:val="24"/>
                <w:szCs w:val="24"/>
              </w:rPr>
              <w:t>n/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70733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15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C9C1E45" w14:textId="3482D303" w:rsidR="0002714A" w:rsidRPr="00E12B9C" w:rsidRDefault="00A500FB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6&lt;/Year&gt;&lt;RecNum&gt;16&lt;/RecNum&gt;&lt;DisplayText&gt;(7)&lt;/DisplayText&gt;&lt;record&gt;&lt;rec-number&gt;16&lt;/rec-number&gt;&lt;foreign-keys&gt;&lt;key app="EN" db-id="20rzvtra2rastqew2vnva9z5xxstetwr0dze" timestamp="1658195225"&gt;16&lt;/key&gt;&lt;/foreign-keys&gt;&lt;ref-type name="Journal Article"&gt;17&lt;/ref-type&gt;&lt;contributors&gt;&lt;authors&gt;&lt;author&gt;Yang, Y.&lt;/author&gt;&lt;author&gt;Nan, Y.&lt;/author&gt;&lt;author&gt;Tu, M.&lt;/author&gt;&lt;author&gt;Wang, J.&lt;/author&gt;&lt;author&gt;Wang, L.&lt;/author&gt;&lt;author&gt;Jiang, Y.&lt;/author&gt;&lt;/authors&gt;&lt;/contributors&gt;&lt;titles&gt;&lt;title&gt;Major finding of 2015 China adults tobacco survery&lt;/title&gt;&lt;secondary-title&gt;Chinese Journal of Health Management&lt;/secondary-title&gt;&lt;/titles&gt;&lt;periodical&gt;&lt;full-title&gt;Chinese Journal of Health Management&lt;/full-title&gt;&lt;/periodical&gt;&lt;pages&gt;85-87&lt;/pages&gt;&lt;volume&gt;10&lt;/volume&gt;&lt;number&gt;2&lt;/number&gt;&lt;dates&gt;&lt;year&gt;2016&lt;/year&gt;&lt;/dates&gt;&lt;urls&gt;&lt;/urls&gt;&lt;electronic-resource-num&gt;10.3760/cma.j.issn.1674-0815.2016.02.002&lt;/electronic-resource-num&gt;&lt;research-notes&gt;&lt;style face="normal" font="default" charset="134" size="100</w:instrText>
            </w:r>
            <w:r w:rsidR="0099421E">
              <w:rPr>
                <w:rFonts w:hint="eastAsia"/>
                <w:sz w:val="24"/>
                <w:szCs w:val="24"/>
              </w:rPr>
              <w:instrText>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6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7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540893ED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B52C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Alcohol consumption (oz./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04302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4.3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7877E63" w14:textId="6E56D63A" w:rsidR="0002714A" w:rsidRPr="00E12B9C" w:rsidRDefault="0053569F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Su&lt;/Author&gt;&lt;Year&gt;2019&lt;/Year&gt;&lt;RecNum&gt;8&lt;/RecNum&gt;&lt;DisplayText&gt;(5)&lt;/DisplayText&gt;&lt;record&gt;&lt;rec-number&gt;8&lt;/rec-number&gt;&lt;foreign-keys&gt;&lt;key app="EN" db-id="20rzvtra2rastqew2vnva9z5xxstetwr0dze" timestamp="1658195225"&gt;8&lt;/key&gt;&lt;/foreign-keys&gt;&lt;ref-type name="Journal Article"&gt;17&lt;/ref-type&gt;&lt;contributors&gt;&lt;authors&gt;&lt;author&gt;Su, W.&lt;/author&gt;&lt;author&gt;Li, C.&lt;/author&gt;&lt;author&gt;Zhang, L.&lt;/author&gt;&lt;author&gt;Lin, Z.&lt;/author&gt;&lt;author&gt;Tan, J.&lt;/author&gt;&lt;author&gt;Xuan, J.&lt;/author&gt;&lt;/authors&gt;&lt;/contributors&gt;&lt;titles&gt;&lt;title&gt;Meta-Analysis and Cost-Effectiveness Analysis of Insulin Glargine 100 U/mL Versus Insulin Degludec for the Treatment of Type 2 Diabetes in China&lt;/title&gt;&lt;secondary-title&gt;Diabetes Therapy&lt;/secondary-title&gt;&lt;/titles&gt;&lt;periodical&gt;&lt;full-title&gt;Diabetes Therapy&lt;/full-title&gt;&lt;/periodical&gt;&lt;pages&gt;1969-1984&lt;/pages&gt;&lt;volume&gt;10&lt;/volume&gt;&lt;number&gt;5&lt;/number&gt;&lt;dates&gt;&lt;year&gt;2019&lt;/year&gt;&lt;/dates&gt;&lt;urls&gt;&lt;/urls&gt;&lt;electronic-resource-num&gt;10.1007/s13300-019-00683-2&lt;/electronic-resource-num&gt;&lt;research-notes&gt;&lt;style face="normal" fo</w:instrText>
            </w:r>
            <w:r w:rsidR="0099421E">
              <w:rPr>
                <w:rFonts w:hint="eastAsia"/>
                <w:sz w:val="24"/>
                <w:szCs w:val="24"/>
              </w:rPr>
              <w:instrText>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5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7BF49036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BD84" w14:textId="77777777" w:rsidR="0002714A" w:rsidRPr="00E12B9C" w:rsidRDefault="0002714A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Baseline cardiovascular disease complications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B669AA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5006A24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</w:tr>
      <w:tr w:rsidR="0002714A" w:rsidRPr="00E12B9C" w14:paraId="13446594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5D1A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9A774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2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 xml:space="preserve">15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F478" w14:textId="0C63E672" w:rsidR="0002714A" w:rsidRPr="00E12B9C" w:rsidRDefault="00A500FB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58F82A89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AB45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ang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3B01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1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 xml:space="preserve">72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04D0A" w14:textId="73B0DFFE" w:rsidR="0002714A" w:rsidRPr="00E12B9C" w:rsidRDefault="00A500FB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42FDEACF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A28F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2B27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17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 xml:space="preserve">00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D63E3" w14:textId="57506518" w:rsidR="0002714A" w:rsidRPr="00E12B9C" w:rsidRDefault="00E5583C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0&lt;/Year&gt;&lt;RecNum&gt;26&lt;/RecNum&gt;&lt;DisplayText&gt;(9)&lt;/DisplayText&gt;&lt;record&gt;&lt;rec-number&gt;26&lt;/rec-number&gt;&lt;foreign-keys&gt;&lt;key app="EN" db-id="20rzvtra2rastqew2vnva9z5xxstetwr0dze" timestamp="1658195225"&gt;26&lt;/key&gt;&lt;/foreign-keys&gt;&lt;ref-type name="Journal Article"&gt;17&lt;/ref-type&gt;&lt;contributors&gt;&lt;authors&gt;&lt;author&gt;Yang, W.&lt;/author&gt;&lt;author&gt;Gao, Y.&lt;/author&gt;&lt;author&gt;Liu, G.&lt;/author&gt;&lt;author&gt;Chen, L.&lt;/author&gt;&lt;author&gt;Fu, Z.&lt;/author&gt;&lt;author&gt;Zou, D.&lt;/author&gt;&lt;author&gt;Feng, P.&lt;/author&gt;&lt;author&gt;Zhao, Z.&lt;/author&gt;&lt;/authors&gt;&lt;/contributors&gt;&lt;titles&gt;&lt;title&gt;Biphasic insulin aspart 30 as insulin initiation or replacement therapy: the China cohort of the IMPROVE study&lt;/title&gt;&lt;secondary-title&gt;Current Medical Research &amp;amp; Opinion&lt;/secondary-title&gt;&lt;/titles&gt;&lt;periodical&gt;&lt;full-title&gt;Current Medical Research &amp;amp; Opinion&lt;/full-title&gt;&lt;/periodical&gt;&lt;pages&gt;101-107&lt;/pages&gt;&lt;volume&gt;26&lt;/volume&gt;&lt;number&gt;1&lt;/number&gt;&lt;dates&gt;&lt;year&gt;2010&lt;/year&gt;&lt;/dates&gt;&lt;urls&gt;&lt;/urls&gt;&lt;electronic-resource-num&gt;10.1185/03007990903364640&lt;/e</w:instrText>
            </w:r>
            <w:r w:rsidR="0099421E">
              <w:rPr>
                <w:rFonts w:hint="eastAsia"/>
                <w:sz w:val="24"/>
                <w:szCs w:val="24"/>
              </w:rPr>
              <w:instrText>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8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</w:instrText>
            </w:r>
            <w:r w:rsidR="0099421E">
              <w:rPr>
                <w:sz w:val="24"/>
                <w:szCs w:val="24"/>
              </w:rPr>
              <w:instrText>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9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01734849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DDE5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Proportion with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str</w:t>
            </w:r>
            <w:r w:rsidRPr="00E12B9C">
              <w:rPr>
                <w:color w:val="000000"/>
                <w:sz w:val="24"/>
                <w:szCs w:val="24"/>
              </w:rPr>
              <w:t>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E53BD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5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 xml:space="preserve">70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F4052" w14:textId="73861EF5" w:rsidR="0002714A" w:rsidRPr="00E12B9C" w:rsidRDefault="00E5583C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0&lt;/Year&gt;&lt;RecNum&gt;26&lt;/RecNum&gt;&lt;DisplayText&gt;(9)&lt;/DisplayText&gt;&lt;record&gt;&lt;rec-number&gt;26&lt;/rec-number&gt;&lt;foreign-keys&gt;&lt;key app="EN" db-id="20rzvtra2rastqew2vnva9z5xxstetwr0dze" timestamp="1658195225"&gt;26&lt;/key&gt;&lt;/foreign-keys&gt;&lt;ref-type name="Journal Article"&gt;17&lt;/ref-type&gt;&lt;contributors&gt;&lt;authors&gt;&lt;author&gt;Yang, W.&lt;/author&gt;&lt;author&gt;Gao, Y.&lt;/author&gt;&lt;author&gt;Liu, G.&lt;/author&gt;&lt;author&gt;Chen, L.&lt;/author&gt;&lt;author&gt;Fu, Z.&lt;/author&gt;&lt;author&gt;Zou, D.&lt;/author&gt;&lt;author&gt;Feng, P.&lt;/author&gt;&lt;author&gt;Zhao, Z.&lt;/author&gt;&lt;/authors&gt;&lt;/contributors&gt;&lt;titles&gt;&lt;title&gt;Biphasic insulin aspart 30 as insulin initiation or replacement therapy: the China cohort of the IMPROVE study&lt;/title&gt;&lt;secondary-title&gt;Current Medical Research &amp;amp; Opinion&lt;/secondary-title&gt;&lt;/titles&gt;&lt;periodical&gt;&lt;full-title&gt;Current Medical Research &amp;amp; Opinion&lt;/full-title&gt;&lt;/periodical&gt;&lt;pages&gt;101-107&lt;/pages&gt;&lt;volume&gt;26&lt;/volume&gt;&lt;number&gt;1&lt;/number&gt;&lt;dates&gt;&lt;year&gt;2010&lt;/year&gt;&lt;/dates&gt;&lt;urls&gt;&lt;/urls&gt;&lt;electronic-resource-num&gt;10.1185/03007990903364640&lt;/e</w:instrText>
            </w:r>
            <w:r w:rsidR="0099421E">
              <w:rPr>
                <w:rFonts w:hint="eastAsia"/>
                <w:sz w:val="24"/>
                <w:szCs w:val="24"/>
              </w:rPr>
              <w:instrText>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8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</w:instrText>
            </w:r>
            <w:r w:rsidR="0099421E">
              <w:rPr>
                <w:sz w:val="24"/>
                <w:szCs w:val="24"/>
              </w:rPr>
              <w:instrText>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9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27A326AC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B85D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A931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 xml:space="preserve">43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8A732" w14:textId="4FF3CC82" w:rsidR="0002714A" w:rsidRPr="00E12B9C" w:rsidRDefault="00A500FB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619BED5B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518D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697D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1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 xml:space="preserve">29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39D08" w14:textId="445D4409" w:rsidR="0002714A" w:rsidRPr="00E12B9C" w:rsidRDefault="00A500FB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283C74D2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B7C4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left ventricular hypertrop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AFC5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030B" w14:textId="6B360E15" w:rsidR="0002714A" w:rsidRPr="00E12B9C" w:rsidRDefault="00A500FB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6EFD9BE2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5C21" w14:textId="77777777" w:rsidR="0002714A" w:rsidRPr="00E12B9C" w:rsidRDefault="0002714A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lastRenderedPageBreak/>
              <w:t xml:space="preserve">Baseline renal complications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D2E89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63F21B9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</w:tr>
      <w:tr w:rsidR="0002714A" w:rsidRPr="00E12B9C" w14:paraId="72A362E3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19AD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microalbuminu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FBCF7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4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135A2" w14:textId="2D0A7AE2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613F9C63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92E8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gross proteinu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8C3F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rFonts w:hint="eastAsia"/>
                <w:sz w:val="24"/>
                <w:szCs w:val="24"/>
              </w:rPr>
              <w:t>4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E2F0B" w14:textId="009E403F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7DD0B50E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6CF6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end-stage ren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01E4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7095" w14:textId="59D68840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91CF6B2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CB61" w14:textId="77777777" w:rsidR="0002714A" w:rsidRPr="00E12B9C" w:rsidRDefault="0002714A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Baseline eye complications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144B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042BD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</w:tr>
      <w:tr w:rsidR="0002714A" w:rsidRPr="00E12B9C" w14:paraId="45367C36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E0B0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background retin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7823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24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>5</w:t>
            </w:r>
            <w:r w:rsidRPr="00E12B9C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9308" w14:textId="0F005186" w:rsidR="0002714A" w:rsidRPr="00E12B9C" w:rsidRDefault="00E5583C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0&lt;/Year&gt;&lt;RecNum&gt;26&lt;/RecNum&gt;&lt;DisplayText&gt;(9)&lt;/DisplayText&gt;&lt;record&gt;&lt;rec-number&gt;26&lt;/rec-number&gt;&lt;foreign-keys&gt;&lt;key app="EN" db-id="20rzvtra2rastqew2vnva9z5xxstetwr0dze" timestamp="1658195225"&gt;26&lt;/key&gt;&lt;/foreign-keys&gt;&lt;ref-type name="Journal Article"&gt;17&lt;/ref-type&gt;&lt;contributors&gt;&lt;authors&gt;&lt;author&gt;Yang, W.&lt;/author&gt;&lt;author&gt;Gao, Y.&lt;/author&gt;&lt;author&gt;Liu, G.&lt;/author&gt;&lt;author&gt;Chen, L.&lt;/author&gt;&lt;author&gt;Fu, Z.&lt;/author&gt;&lt;author&gt;Zou, D.&lt;/author&gt;&lt;author&gt;Feng, P.&lt;/author&gt;&lt;author&gt;Zhao, Z.&lt;/author&gt;&lt;/authors&gt;&lt;/contributors&gt;&lt;titles&gt;&lt;title&gt;Biphasic insulin aspart 30 as insulin initiation or replacement therapy: the China cohort of the IMPROVE study&lt;/title&gt;&lt;secondary-title&gt;Current Medical Research &amp;amp; Opinion&lt;/secondary-title&gt;&lt;/titles&gt;&lt;periodical&gt;&lt;full-title&gt;Current Medical Research &amp;amp; Opinion&lt;/full-title&gt;&lt;/periodical&gt;&lt;pages&gt;101-107&lt;/pages&gt;&lt;volume&gt;26&lt;/volume&gt;&lt;number&gt;1&lt;/number&gt;&lt;dates&gt;&lt;year&gt;2010&lt;/year&gt;&lt;/dates&gt;&lt;urls&gt;&lt;/urls&gt;&lt;electronic-resource-num&gt;10.1185/03007990903364640&lt;/e</w:instrText>
            </w:r>
            <w:r w:rsidR="0099421E">
              <w:rPr>
                <w:rFonts w:hint="eastAsia"/>
                <w:sz w:val="24"/>
                <w:szCs w:val="24"/>
              </w:rPr>
              <w:instrText>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8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</w:instrText>
            </w:r>
            <w:r w:rsidR="0099421E">
              <w:rPr>
                <w:sz w:val="24"/>
                <w:szCs w:val="24"/>
              </w:rPr>
              <w:instrText>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9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6B9B754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0972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proliferative retin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2E7C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1D3F" w14:textId="13538563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065B26B4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E943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severe vision l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o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3575A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F162" w14:textId="11054C86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3B566D7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82A8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macular ed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5ADE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EFF5" w14:textId="018397D1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02B860CE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21F8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cata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F518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4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>3</w:t>
            </w:r>
            <w:r w:rsidRPr="00E12B9C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D76ED" w14:textId="4BE280E5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2BA5F8D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784E" w14:textId="77777777" w:rsidR="0002714A" w:rsidRPr="00E12B9C" w:rsidRDefault="0002714A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Baseline foot ulcer complications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22E64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8C05" w14:textId="1DCF8B17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358CC700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85DB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Uninfected ul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BF009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>4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5C12" w14:textId="0458FB6D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54F57476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2822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Infected ul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9816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>4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6805" w14:textId="401E22D0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7FA6CA8B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BB3D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Healed ul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91455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06C6" w14:textId="03C81F64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786DE97C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36EC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History of amp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E277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>4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A3D4" w14:textId="7029B76F" w:rsidR="0002714A" w:rsidRPr="00E12B9C" w:rsidRDefault="00A73F98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1C876E2C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2259" w14:textId="77777777" w:rsidR="0002714A" w:rsidRPr="00E12B9C" w:rsidRDefault="0002714A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 xml:space="preserve">Baseline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n</w:t>
            </w:r>
            <w:r w:rsidRPr="00E12B9C">
              <w:rPr>
                <w:sz w:val="24"/>
                <w:szCs w:val="24"/>
              </w:rPr>
              <w:t>europathic</w:t>
            </w:r>
            <w:r w:rsidRPr="00E12B9C">
              <w:rPr>
                <w:rFonts w:hint="eastAsia"/>
                <w:sz w:val="24"/>
                <w:szCs w:val="24"/>
              </w:rPr>
              <w:t> </w:t>
            </w:r>
            <w:r w:rsidRPr="00E12B9C">
              <w:rPr>
                <w:sz w:val="24"/>
                <w:szCs w:val="24"/>
              </w:rPr>
              <w:t xml:space="preserve">complications </w:t>
            </w:r>
            <w:r w:rsidRPr="00E12B9C">
              <w:rPr>
                <w:rFonts w:hint="eastAsia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842E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9600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</w:tr>
      <w:tr w:rsidR="0002714A" w:rsidRPr="00E12B9C" w14:paraId="24C53A30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3E3E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 neu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831A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22</w:t>
            </w:r>
            <w:r w:rsidRPr="00E12B9C">
              <w:rPr>
                <w:rFonts w:hint="eastAsia"/>
                <w:sz w:val="24"/>
                <w:szCs w:val="24"/>
              </w:rPr>
              <w:t>.</w:t>
            </w:r>
            <w:r w:rsidRPr="00E12B9C">
              <w:rPr>
                <w:sz w:val="24"/>
                <w:szCs w:val="24"/>
              </w:rPr>
              <w:t>1</w:t>
            </w:r>
            <w:r w:rsidRPr="00E12B9C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4739" w14:textId="7461333A" w:rsidR="0002714A" w:rsidRPr="00E12B9C" w:rsidRDefault="00843DFF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Yang&lt;/Author&gt;&lt;Year&gt;2019&lt;/Year&gt;&lt;RecNum&gt;10&lt;/RecNum&gt;&lt;DisplayText&gt;(10)&lt;/DisplayText&gt;&lt;record&gt;&lt;rec-number&gt;10&lt;/rec-number&gt;&lt;foreign-keys&gt;&lt;key app="EN" db-id="20rzvtra2rastqew2vnva9z5xxstetwr0dze" timestamp="1658195225"&gt;10&lt;/key&gt;&lt;/foreign-keys&gt;&lt;ref-type name="Journal Article"&gt;17&lt;/ref-type&gt;&lt;contributors&gt;&lt;authors&gt;&lt;author&gt;Yang, W.&lt;/author&gt;&lt;author&gt;Ersoy, C.&lt;/author&gt;&lt;author&gt;Wang, G.&lt;/author&gt;&lt;author&gt;Ye, S.&lt;/author&gt;&lt;author&gt;Liu, J.&lt;/author&gt;&lt;author&gt;Miao, H.&lt;/author&gt;&lt;author&gt;Asirvatham, A.&lt;/author&gt;&lt;author&gt;Werther, S.&lt;/author&gt;&lt;author&gt;Kadu, P.&lt;/author&gt;&lt;author&gt;Chow, F.&lt;/author&gt;&lt;author&gt;C. Ersoy&lt;/author&gt;&lt;author&gt;G. Wang&lt;/author&gt;&lt;author&gt;S. Ye&lt;/author&gt;&lt;author&gt;J. Liu&lt;/author&gt;&lt;author&gt;H. Miao&lt;/author&gt;&lt;author&gt;A. Asirvatham&lt;/author&gt;&lt;author&gt;S. Werther&lt;/author&gt;&lt;author&gt;P. Kadu&lt;/author&gt;&lt;author&gt;F. Chow&lt;/author&gt;&lt;/authors&gt;&lt;translated-authors&gt;&lt;author&gt;W. Yang&lt;/author&gt;&lt;/translated-authors&gt;&lt;/contributors&gt;&lt;titles&gt;&lt;title&gt;Efficacy and safety of three-times-daily versus twice daily biphasic insulin aspart 30 in patients with type 2 diabetes mellitus inadequately controlled with basal insulin combined with oral antidiabetic drugs&lt;/title&gt;&lt;secondary-title&gt;Diabetes Research and Clinical Practice&lt;/secondary-title&gt;&lt;/titles&gt;&lt;periodical&gt;&lt;full-title&gt;Diabetes Research and Clinical Practice&lt;/full-title&gt;&lt;/periodical&gt;&lt;pages&gt;158-166&lt;/pages&gt;&lt;volume&gt;150&lt;/volume&gt;&lt;dates&gt;&lt;year&gt;2019&lt;/year&gt;&lt;/dates&gt;&lt;urls&gt;&lt;/urls&gt;&lt;electronic-resource-num&gt;10.1016/j.diabres.2019.02.023&lt;/electronic-resource-num&gt;&lt;research-notes&gt;&lt;style face="normal" font="defau</w:instrText>
            </w:r>
            <w:r w:rsidR="0099421E">
              <w:rPr>
                <w:rFonts w:hint="eastAsia"/>
                <w:sz w:val="24"/>
                <w:szCs w:val="24"/>
              </w:rPr>
              <w:instrText>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9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0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2714A" w:rsidRPr="00E12B9C" w14:paraId="03753A99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0D3E" w14:textId="77777777" w:rsidR="0002714A" w:rsidRPr="00E12B9C" w:rsidRDefault="0002714A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Baseline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 xml:space="preserve"> depression</w:t>
            </w:r>
            <w:r w:rsidRPr="00E12B9C">
              <w:rPr>
                <w:color w:val="000000"/>
                <w:sz w:val="24"/>
                <w:szCs w:val="24"/>
              </w:rPr>
              <w:t xml:space="preserve"> 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DA24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7005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</w:p>
        </w:tc>
      </w:tr>
      <w:tr w:rsidR="0002714A" w:rsidRPr="00E12B9C" w14:paraId="386EEFB0" w14:textId="77777777" w:rsidTr="000576B7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5BDB3" w14:textId="77777777" w:rsidR="0002714A" w:rsidRPr="00E12B9C" w:rsidRDefault="0002714A" w:rsidP="00950398">
            <w:pPr>
              <w:spacing w:line="273" w:lineRule="auto"/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E12B9C">
              <w:rPr>
                <w:color w:val="000000"/>
                <w:sz w:val="24"/>
                <w:szCs w:val="24"/>
              </w:rPr>
              <w:t>Proportion with</w:t>
            </w:r>
            <w:r w:rsidRPr="00E12B9C">
              <w:rPr>
                <w:rFonts w:hint="eastAsia"/>
                <w:color w:val="000000"/>
                <w:sz w:val="24"/>
                <w:szCs w:val="24"/>
              </w:rPr>
              <w:t xml:space="preserve"> de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5B45C2" w14:textId="77777777" w:rsidR="0002714A" w:rsidRPr="00E12B9C" w:rsidRDefault="0002714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E12B9C">
              <w:rPr>
                <w:sz w:val="24"/>
                <w:szCs w:val="24"/>
              </w:rPr>
              <w:t>0</w:t>
            </w:r>
            <w:r w:rsidRPr="00E12B9C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FF321" w14:textId="1C657687" w:rsidR="0002714A" w:rsidRPr="00E12B9C" w:rsidRDefault="006265C6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8)</w:t>
            </w:r>
            <w:r>
              <w:rPr>
                <w:sz w:val="24"/>
                <w:szCs w:val="24"/>
              </w:rPr>
              <w:fldChar w:fldCharType="end"/>
            </w:r>
          </w:p>
        </w:tc>
      </w:tr>
    </w:tbl>
    <w:p w14:paraId="12EDFD58" w14:textId="77777777" w:rsidR="0002714A" w:rsidRPr="00E12B9C" w:rsidRDefault="0002714A" w:rsidP="0002714A">
      <w:pPr>
        <w:rPr>
          <w:rFonts w:ascii="Times New Roman" w:hAnsi="Times New Roman" w:cs="Times New Roman"/>
          <w:sz w:val="24"/>
          <w:szCs w:val="24"/>
        </w:rPr>
      </w:pPr>
      <w:r w:rsidRPr="00E12B9C">
        <w:rPr>
          <w:rFonts w:ascii="Times New Roman" w:hAnsi="Times New Roman" w:cs="Times New Roman"/>
          <w:color w:val="000000"/>
          <w:sz w:val="24"/>
          <w:szCs w:val="24"/>
        </w:rPr>
        <w:t>Abbreviations: HDL, high-density lipoprotein; LDL, low-density lipoprotein; eGFR, estimated glomerular filtration rate</w:t>
      </w:r>
    </w:p>
    <w:p w14:paraId="75A457C8" w14:textId="77777777" w:rsidR="0002714A" w:rsidRPr="00E12B9C" w:rsidRDefault="0002714A" w:rsidP="00484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8AEBCE" w14:textId="77777777" w:rsidR="00591F5D" w:rsidRDefault="00591F5D">
      <w:pPr>
        <w:widowControl/>
        <w:jc w:val="left"/>
        <w:rPr>
          <w:rFonts w:ascii="Times New Roman" w:eastAsia="微软雅黑" w:hAnsi="Times New Roman" w:cs="Times New Roman"/>
          <w:sz w:val="24"/>
          <w:szCs w:val="24"/>
        </w:rPr>
      </w:pPr>
      <w:bookmarkStart w:id="1" w:name="_Hlk104996048"/>
      <w:r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14:paraId="6A1C6568" w14:textId="094FC5FE" w:rsidR="005A5EAB" w:rsidRDefault="00BC1B5F" w:rsidP="005A5EAB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2</w:t>
      </w:r>
      <w:bookmarkEnd w:id="1"/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Treatment effects applied in the analysis</w:t>
      </w:r>
    </w:p>
    <w:p w14:paraId="2C5D6B5E" w14:textId="77777777" w:rsidR="00591F5D" w:rsidRPr="00591F5D" w:rsidRDefault="00591F5D" w:rsidP="005A5EAB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1343"/>
        <w:gridCol w:w="2341"/>
      </w:tblGrid>
      <w:tr w:rsidR="005A5EAB" w:rsidRPr="005A5EAB" w14:paraId="01DDDACD" w14:textId="77777777" w:rsidTr="00950398"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2DF5" w14:textId="77777777" w:rsidR="005A5EAB" w:rsidRPr="005A5EAB" w:rsidRDefault="005A5EAB" w:rsidP="00950398">
            <w:pPr>
              <w:spacing w:line="276" w:lineRule="auto"/>
              <w:rPr>
                <w:sz w:val="24"/>
                <w:szCs w:val="24"/>
              </w:rPr>
            </w:pPr>
            <w:r w:rsidRPr="005A5EAB">
              <w:rPr>
                <w:sz w:val="24"/>
                <w:szCs w:val="24"/>
              </w:rPr>
              <w:t>Paramete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EEE6A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bookmarkStart w:id="2" w:name="_Hlk98428741"/>
            <w:proofErr w:type="spellStart"/>
            <w:r w:rsidRPr="005A5EAB">
              <w:rPr>
                <w:sz w:val="24"/>
                <w:szCs w:val="24"/>
              </w:rPr>
              <w:t>IDegAsp</w:t>
            </w:r>
            <w:bookmarkEnd w:id="2"/>
            <w:proofErr w:type="spellEnd"/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D2D41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5A5EAB">
              <w:rPr>
                <w:sz w:val="24"/>
                <w:szCs w:val="24"/>
              </w:rPr>
              <w:t>BIAsp</w:t>
            </w:r>
            <w:proofErr w:type="spellEnd"/>
            <w:r w:rsidRPr="005A5EAB">
              <w:rPr>
                <w:sz w:val="24"/>
                <w:szCs w:val="24"/>
              </w:rPr>
              <w:t xml:space="preserve"> 30</w:t>
            </w:r>
          </w:p>
        </w:tc>
      </w:tr>
      <w:tr w:rsidR="005A5EAB" w:rsidRPr="005A5EAB" w14:paraId="22A3A00F" w14:textId="77777777" w:rsidTr="00950398">
        <w:tc>
          <w:tcPr>
            <w:tcW w:w="4718" w:type="dxa"/>
            <w:tcBorders>
              <w:top w:val="single" w:sz="4" w:space="0" w:color="auto"/>
            </w:tcBorders>
            <w:vAlign w:val="center"/>
          </w:tcPr>
          <w:p w14:paraId="371FA930" w14:textId="77777777" w:rsidR="005A5EAB" w:rsidRPr="005A5EAB" w:rsidRDefault="005A5EAB" w:rsidP="00950398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5A5EAB">
              <w:rPr>
                <w:color w:val="000000"/>
                <w:sz w:val="24"/>
                <w:szCs w:val="24"/>
              </w:rPr>
              <w:t xml:space="preserve">Change from baseline HbA1c (%), mean </w:t>
            </w:r>
            <w:r w:rsidRPr="005A5EAB">
              <w:rPr>
                <w:rFonts w:eastAsia="仿宋_GB2312"/>
                <w:color w:val="000000"/>
                <w:sz w:val="24"/>
                <w:szCs w:val="24"/>
              </w:rPr>
              <w:t xml:space="preserve">± </w:t>
            </w:r>
            <w:r w:rsidRPr="005A5EAB">
              <w:rPr>
                <w:color w:val="000000"/>
                <w:sz w:val="24"/>
                <w:szCs w:val="24"/>
              </w:rPr>
              <w:t>SD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54AA718D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rFonts w:eastAsia="微软雅黑"/>
                <w:color w:val="000000"/>
                <w:sz w:val="24"/>
                <w:szCs w:val="24"/>
              </w:rPr>
              <w:t>−</w:t>
            </w:r>
            <w:r w:rsidRPr="005A5EAB">
              <w:rPr>
                <w:rFonts w:eastAsia="仿宋_GB2312"/>
                <w:color w:val="000000"/>
                <w:sz w:val="24"/>
                <w:szCs w:val="24"/>
              </w:rPr>
              <w:t>1.48±0.05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29D31A45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rFonts w:eastAsia="微软雅黑"/>
                <w:color w:val="000000"/>
                <w:sz w:val="24"/>
                <w:szCs w:val="24"/>
              </w:rPr>
              <w:t>−</w:t>
            </w:r>
            <w:r w:rsidRPr="005A5EAB">
              <w:rPr>
                <w:rFonts w:eastAsia="仿宋_GB2312"/>
                <w:color w:val="000000"/>
                <w:sz w:val="24"/>
                <w:szCs w:val="24"/>
              </w:rPr>
              <w:t>1.40±0.06</w:t>
            </w:r>
          </w:p>
        </w:tc>
      </w:tr>
      <w:tr w:rsidR="005A5EAB" w:rsidRPr="005A5EAB" w14:paraId="539A8DF4" w14:textId="77777777" w:rsidTr="00950398">
        <w:tc>
          <w:tcPr>
            <w:tcW w:w="4718" w:type="dxa"/>
            <w:vAlign w:val="center"/>
          </w:tcPr>
          <w:p w14:paraId="7A4034DD" w14:textId="77777777" w:rsidR="005A5EAB" w:rsidRPr="005A5EAB" w:rsidRDefault="005A5EAB" w:rsidP="00950398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5A5EAB">
              <w:rPr>
                <w:color w:val="000000"/>
                <w:sz w:val="24"/>
                <w:szCs w:val="24"/>
              </w:rPr>
              <w:t xml:space="preserve">Overall </w:t>
            </w:r>
            <w:proofErr w:type="spellStart"/>
            <w:r w:rsidRPr="005A5EAB">
              <w:rPr>
                <w:color w:val="000000"/>
                <w:sz w:val="24"/>
                <w:szCs w:val="24"/>
              </w:rPr>
              <w:t>hypoglycaemia</w:t>
            </w:r>
            <w:proofErr w:type="spellEnd"/>
            <w:r w:rsidRPr="005A5EAB">
              <w:rPr>
                <w:color w:val="000000"/>
                <w:sz w:val="24"/>
                <w:szCs w:val="24"/>
              </w:rPr>
              <w:t xml:space="preserve"> (events/100 PYE)</w:t>
            </w:r>
          </w:p>
        </w:tc>
        <w:tc>
          <w:tcPr>
            <w:tcW w:w="1344" w:type="dxa"/>
            <w:vAlign w:val="center"/>
          </w:tcPr>
          <w:p w14:paraId="0C390530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sz w:val="24"/>
                <w:szCs w:val="24"/>
              </w:rPr>
              <w:t>237.16</w:t>
            </w:r>
          </w:p>
        </w:tc>
        <w:tc>
          <w:tcPr>
            <w:tcW w:w="2375" w:type="dxa"/>
            <w:vAlign w:val="center"/>
          </w:tcPr>
          <w:p w14:paraId="0288C281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sz w:val="24"/>
                <w:szCs w:val="24"/>
              </w:rPr>
              <w:t>412.16</w:t>
            </w:r>
          </w:p>
        </w:tc>
      </w:tr>
      <w:tr w:rsidR="005A5EAB" w:rsidRPr="005A5EAB" w14:paraId="6C1FFB39" w14:textId="77777777" w:rsidTr="00950398">
        <w:tc>
          <w:tcPr>
            <w:tcW w:w="4718" w:type="dxa"/>
            <w:vAlign w:val="center"/>
          </w:tcPr>
          <w:p w14:paraId="6B44A13B" w14:textId="77777777" w:rsidR="005A5EAB" w:rsidRPr="005A5EAB" w:rsidRDefault="005A5EAB" w:rsidP="00950398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5A5EAB">
              <w:rPr>
                <w:color w:val="000000"/>
                <w:sz w:val="24"/>
                <w:szCs w:val="24"/>
              </w:rPr>
              <w:t xml:space="preserve">Nocturnal </w:t>
            </w:r>
            <w:proofErr w:type="spellStart"/>
            <w:r w:rsidRPr="005A5EAB">
              <w:rPr>
                <w:color w:val="000000"/>
                <w:sz w:val="24"/>
                <w:szCs w:val="24"/>
              </w:rPr>
              <w:t>hypoglycaemia</w:t>
            </w:r>
            <w:proofErr w:type="spellEnd"/>
            <w:r w:rsidRPr="005A5EAB">
              <w:rPr>
                <w:color w:val="000000"/>
                <w:sz w:val="24"/>
                <w:szCs w:val="24"/>
              </w:rPr>
              <w:t xml:space="preserve"> (events/100 PYE)</w:t>
            </w:r>
          </w:p>
        </w:tc>
        <w:tc>
          <w:tcPr>
            <w:tcW w:w="1344" w:type="dxa"/>
            <w:vAlign w:val="center"/>
          </w:tcPr>
          <w:p w14:paraId="42EA523D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sz w:val="24"/>
                <w:szCs w:val="24"/>
              </w:rPr>
              <w:t>34.86</w:t>
            </w:r>
          </w:p>
        </w:tc>
        <w:tc>
          <w:tcPr>
            <w:tcW w:w="2375" w:type="dxa"/>
            <w:vAlign w:val="center"/>
          </w:tcPr>
          <w:p w14:paraId="3261C71A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sz w:val="24"/>
                <w:szCs w:val="24"/>
              </w:rPr>
              <w:t>61.02</w:t>
            </w:r>
          </w:p>
        </w:tc>
      </w:tr>
      <w:tr w:rsidR="005A5EAB" w:rsidRPr="005A5EAB" w14:paraId="4A3D6405" w14:textId="77777777" w:rsidTr="00950398">
        <w:tc>
          <w:tcPr>
            <w:tcW w:w="4718" w:type="dxa"/>
            <w:vAlign w:val="center"/>
          </w:tcPr>
          <w:p w14:paraId="21F59E30" w14:textId="77777777" w:rsidR="005A5EAB" w:rsidRPr="005A5EAB" w:rsidRDefault="005A5EAB" w:rsidP="00950398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5A5EAB">
              <w:rPr>
                <w:color w:val="000000"/>
                <w:sz w:val="24"/>
                <w:szCs w:val="24"/>
              </w:rPr>
              <w:t xml:space="preserve">Severe </w:t>
            </w:r>
            <w:proofErr w:type="spellStart"/>
            <w:r w:rsidRPr="005A5EAB">
              <w:rPr>
                <w:color w:val="000000"/>
                <w:sz w:val="24"/>
                <w:szCs w:val="24"/>
              </w:rPr>
              <w:t>hypoglycaemia</w:t>
            </w:r>
            <w:proofErr w:type="spellEnd"/>
            <w:r w:rsidRPr="005A5EAB">
              <w:rPr>
                <w:color w:val="000000"/>
                <w:sz w:val="24"/>
                <w:szCs w:val="24"/>
              </w:rPr>
              <w:t xml:space="preserve"> (events/100 PYE)</w:t>
            </w:r>
          </w:p>
        </w:tc>
        <w:tc>
          <w:tcPr>
            <w:tcW w:w="1344" w:type="dxa"/>
            <w:vAlign w:val="center"/>
          </w:tcPr>
          <w:p w14:paraId="66C2613D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sz w:val="24"/>
                <w:szCs w:val="24"/>
              </w:rPr>
              <w:t>0</w:t>
            </w:r>
          </w:p>
        </w:tc>
        <w:tc>
          <w:tcPr>
            <w:tcW w:w="2375" w:type="dxa"/>
            <w:vAlign w:val="center"/>
          </w:tcPr>
          <w:p w14:paraId="4A195E24" w14:textId="77777777" w:rsidR="005A5EAB" w:rsidRPr="005A5EAB" w:rsidRDefault="005A5EAB" w:rsidP="0095039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A5EAB">
              <w:rPr>
                <w:sz w:val="24"/>
                <w:szCs w:val="24"/>
              </w:rPr>
              <w:t>10.36</w:t>
            </w:r>
          </w:p>
        </w:tc>
      </w:tr>
    </w:tbl>
    <w:p w14:paraId="3032DE99" w14:textId="77777777" w:rsidR="005A5EAB" w:rsidRPr="005A5EAB" w:rsidRDefault="005A5EAB" w:rsidP="005A5EAB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A5EAB">
        <w:rPr>
          <w:rFonts w:ascii="Times New Roman" w:hAnsi="Times New Roman" w:cs="Times New Roman"/>
          <w:color w:val="000000"/>
          <w:sz w:val="24"/>
          <w:szCs w:val="24"/>
        </w:rPr>
        <w:t>Abbreviations: PYE, patient–years of exposure</w:t>
      </w:r>
    </w:p>
    <w:p w14:paraId="677A695F" w14:textId="1E9ABC0B" w:rsidR="00C078EE" w:rsidRDefault="00C078EE" w:rsidP="00484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B99E00" w14:textId="77777777" w:rsidR="00591F5D" w:rsidRDefault="00591F5D">
      <w:pPr>
        <w:widowControl/>
        <w:jc w:val="left"/>
        <w:rPr>
          <w:rFonts w:ascii="Times New Roman" w:eastAsia="微软雅黑" w:hAnsi="Times New Roman" w:cs="Times New Roman"/>
          <w:sz w:val="24"/>
          <w:szCs w:val="24"/>
        </w:rPr>
      </w:pPr>
      <w:bookmarkStart w:id="3" w:name="_Hlk104996281"/>
      <w:r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14:paraId="37CA648E" w14:textId="57706577" w:rsidR="0080602E" w:rsidRPr="00591F5D" w:rsidRDefault="00DC6A2F" w:rsidP="0080602E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3</w:t>
      </w:r>
      <w:bookmarkEnd w:id="3"/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Annual management and diabetes-related complication costs</w:t>
      </w:r>
    </w:p>
    <w:tbl>
      <w:tblPr>
        <w:tblStyle w:val="a3"/>
        <w:tblW w:w="48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0"/>
        <w:gridCol w:w="996"/>
        <w:gridCol w:w="2131"/>
      </w:tblGrid>
      <w:tr w:rsidR="0080602E" w:rsidRPr="0080602E" w14:paraId="6FE60B14" w14:textId="77777777" w:rsidTr="003D31BD">
        <w:trPr>
          <w:trHeight w:val="163"/>
        </w:trPr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07413" w14:textId="77777777" w:rsidR="0080602E" w:rsidRPr="0080602E" w:rsidRDefault="0080602E" w:rsidP="00950398">
            <w:pPr>
              <w:spacing w:line="273" w:lineRule="auto"/>
              <w:rPr>
                <w:color w:val="000000"/>
                <w:sz w:val="24"/>
                <w:szCs w:val="24"/>
              </w:rPr>
            </w:pPr>
            <w:r w:rsidRPr="0080602E">
              <w:rPr>
                <w:sz w:val="24"/>
                <w:szCs w:val="24"/>
              </w:rPr>
              <w:t>Parameter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1EA99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ost</w:t>
            </w:r>
            <w:r w:rsidRPr="0080602E">
              <w:rPr>
                <w:color w:val="000000"/>
                <w:sz w:val="24"/>
                <w:szCs w:val="24"/>
              </w:rPr>
              <w:t xml:space="preserve">s 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>(CNY)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1C66C" w14:textId="77777777" w:rsidR="0080602E" w:rsidRPr="0080602E" w:rsidRDefault="0080602E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80602E">
              <w:rPr>
                <w:rFonts w:hint="eastAsia"/>
                <w:sz w:val="24"/>
                <w:szCs w:val="24"/>
              </w:rPr>
              <w:t>Source</w:t>
            </w:r>
          </w:p>
        </w:tc>
      </w:tr>
      <w:tr w:rsidR="0080602E" w:rsidRPr="0080602E" w14:paraId="0D62B3A0" w14:textId="77777777" w:rsidTr="003D31BD">
        <w:trPr>
          <w:trHeight w:val="70"/>
        </w:trPr>
        <w:tc>
          <w:tcPr>
            <w:tcW w:w="3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3E30B" w14:textId="77777777" w:rsidR="0080602E" w:rsidRPr="0080602E" w:rsidRDefault="0080602E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Management cost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A02AD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56CFB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0602E" w:rsidRPr="0080602E" w14:paraId="6CB69B8C" w14:textId="77777777" w:rsidTr="003D31BD">
        <w:trPr>
          <w:trHeight w:val="14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1E91BDD2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D9B5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,841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EC57" w14:textId="7E47BB9F" w:rsidR="0080602E" w:rsidRPr="0080602E" w:rsidRDefault="006265C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36B46D5D" w14:textId="77777777" w:rsidTr="003D31BD">
        <w:trPr>
          <w:trHeight w:val="61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47A30D0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6537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26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DE06" w14:textId="67D25C32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35A0DF2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2D452D1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A</w:t>
            </w:r>
            <w:r w:rsidRPr="0080602E">
              <w:rPr>
                <w:color w:val="000000"/>
                <w:sz w:val="24"/>
                <w:szCs w:val="24"/>
              </w:rPr>
              <w:t>ngiotensin-converting enzyme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> </w:t>
            </w:r>
            <w:r w:rsidRPr="0080602E">
              <w:rPr>
                <w:color w:val="000000"/>
                <w:sz w:val="24"/>
                <w:szCs w:val="24"/>
              </w:rPr>
              <w:t>inhibito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>r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E115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,65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D591" w14:textId="5183F75C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752C6DF5" w14:textId="77777777" w:rsidTr="003D31BD">
        <w:trPr>
          <w:trHeight w:val="199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50D5B08A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M</w:t>
            </w:r>
            <w:r w:rsidRPr="0080602E">
              <w:rPr>
                <w:color w:val="000000"/>
                <w:sz w:val="24"/>
                <w:szCs w:val="24"/>
              </w:rPr>
              <w:t>icroalbuminuria screen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7DBE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66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B32B" w14:textId="59E51684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DE4E5E7" w14:textId="77777777" w:rsidTr="003D31BD">
        <w:trPr>
          <w:trHeight w:val="119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4833B3A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80602E">
              <w:rPr>
                <w:color w:val="000000"/>
                <w:sz w:val="24"/>
                <w:szCs w:val="24"/>
              </w:rPr>
              <w:t xml:space="preserve">ross proteinuria screening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F735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71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B5F9" w14:textId="7A73F336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0527692E" w14:textId="77777777" w:rsidTr="003D31BD">
        <w:trPr>
          <w:trHeight w:val="18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1549D98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E</w:t>
            </w:r>
            <w:r w:rsidRPr="0080602E">
              <w:rPr>
                <w:color w:val="000000"/>
                <w:sz w:val="24"/>
                <w:szCs w:val="24"/>
              </w:rPr>
              <w:t>ye screen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9F6A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409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A57D" w14:textId="5625B760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18D63DC8" w14:textId="77777777" w:rsidTr="003D31BD">
        <w:trPr>
          <w:trHeight w:val="11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53FAC919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Foot screen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B78C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,468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4C2C" w14:textId="4F265B75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07F1F924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6E0CD6A1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Anti-depression treatm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C86F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,380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4489" w14:textId="64853103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7F112215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68EF847D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Screening for depressio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98E6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92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96E1" w14:textId="48158F52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A7CC88F" w14:textId="77777777" w:rsidTr="003D31BD">
        <w:trPr>
          <w:trHeight w:val="173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F55727E" w14:textId="77777777" w:rsidR="0080602E" w:rsidRPr="0080602E" w:rsidRDefault="0080602E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Direct costs: CVD complications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C163726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6B73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0602E" w:rsidRPr="0080602E" w14:paraId="1014E8B9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1026EF1E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myocardial infarction, first year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0B38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2,813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3B76" w14:textId="3A82B3F5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4C941AAB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0D30C64B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myocardial infarction, subsequent years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F0DB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4,286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D196" w14:textId="544F223C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3C94BDB1" w14:textId="77777777" w:rsidTr="003D31BD">
        <w:trPr>
          <w:trHeight w:val="69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68CFEE48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angina, 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2A09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3,238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41A2" w14:textId="69DF78B1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14B56334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13E00F9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angina, subsequent year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29D9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5,100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380E" w14:textId="6F3313D5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692C68BD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0DAB8DDF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coronary heart failure, 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5E89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8,506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5BEC" w14:textId="6690B279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003EB1FA" w14:textId="77777777" w:rsidTr="003D31BD">
        <w:trPr>
          <w:trHeight w:val="127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67BB0C19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coronary heart failure, subsequent years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1B70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6,530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50EE" w14:textId="027BDD3C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C2AF138" w14:textId="77777777" w:rsidTr="003D31BD">
        <w:trPr>
          <w:trHeight w:val="210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003E6C70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stroke, 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A308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4,415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67C6" w14:textId="4306F119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11272EBF" w14:textId="77777777" w:rsidTr="003D31BD">
        <w:trPr>
          <w:trHeight w:val="110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0674C677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stroke, subsequent year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83E5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19,226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B8AB" w14:textId="3AF427CA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31154949" w14:textId="77777777" w:rsidTr="003D31BD">
        <w:trPr>
          <w:trHeight w:val="8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273918D3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stroke, death within 30 days of ev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27E9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30,154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0240" w14:textId="07FC162A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431E6796" w14:textId="77777777" w:rsidTr="003D31BD">
        <w:trPr>
          <w:trHeight w:val="14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18A94F10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peripheral vascular disease, 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CE9D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4,517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208B" w14:textId="0D7F055B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5D126BC3" w14:textId="77777777" w:rsidTr="003D31BD">
        <w:trPr>
          <w:trHeight w:val="6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0078BF56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peripheral vascular disease, subsequent years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F18D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32,279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879D" w14:textId="60151196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62E156B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26BCF235" w14:textId="77777777" w:rsidR="0080602E" w:rsidRPr="0080602E" w:rsidRDefault="0080602E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Direct costs: renal complication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90FA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A9B9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0602E" w:rsidRPr="0080602E" w14:paraId="1BBEBD59" w14:textId="77777777" w:rsidTr="003D31BD">
        <w:trPr>
          <w:trHeight w:val="20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50F88369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</w:t>
            </w:r>
            <w:proofErr w:type="spellStart"/>
            <w:r w:rsidRPr="0080602E">
              <w:rPr>
                <w:color w:val="000000"/>
                <w:sz w:val="24"/>
                <w:szCs w:val="24"/>
              </w:rPr>
              <w:t>haemodialysis</w:t>
            </w:r>
            <w:proofErr w:type="spellEnd"/>
            <w:r w:rsidRPr="0080602E">
              <w:rPr>
                <w:color w:val="000000"/>
                <w:sz w:val="24"/>
                <w:szCs w:val="24"/>
              </w:rPr>
              <w:t xml:space="preserve">, first year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2F4E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0,186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AD35" w14:textId="648635AB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26C8CF1" w14:textId="77777777" w:rsidTr="003D31BD">
        <w:trPr>
          <w:trHeight w:val="56"/>
        </w:trPr>
        <w:tc>
          <w:tcPr>
            <w:tcW w:w="30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2B2CE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</w:t>
            </w:r>
            <w:proofErr w:type="spellStart"/>
            <w:r w:rsidRPr="0080602E">
              <w:rPr>
                <w:color w:val="000000"/>
                <w:sz w:val="24"/>
                <w:szCs w:val="24"/>
              </w:rPr>
              <w:t>haemodialysis</w:t>
            </w:r>
            <w:proofErr w:type="spellEnd"/>
            <w:r w:rsidRPr="0080602E">
              <w:rPr>
                <w:color w:val="000000"/>
                <w:sz w:val="24"/>
                <w:szCs w:val="24"/>
              </w:rPr>
              <w:t>, subsequent years</w:t>
            </w:r>
          </w:p>
          <w:p w14:paraId="6E4280DE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peritoneal dialysis, first year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C48E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23,612 </w:t>
            </w:r>
          </w:p>
          <w:p w14:paraId="03BF3177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65,106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4658" w14:textId="5B8BB6D8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75A3A5BF" w14:textId="77777777" w:rsidTr="003D31BD">
        <w:trPr>
          <w:trHeight w:val="142"/>
        </w:trPr>
        <w:tc>
          <w:tcPr>
            <w:tcW w:w="30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AD67" w14:textId="77777777" w:rsidR="0080602E" w:rsidRPr="0080602E" w:rsidRDefault="0080602E" w:rsidP="0095039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1691" w14:textId="77777777" w:rsidR="0080602E" w:rsidRPr="0080602E" w:rsidRDefault="0080602E" w:rsidP="0095039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A3D2" w14:textId="65918A05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7A4E8BF" w14:textId="77777777" w:rsidTr="003D31BD">
        <w:trPr>
          <w:trHeight w:val="61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221A9743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peritoneal dialysis, subsequent year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9704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53,104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5EB3" w14:textId="4EDE7058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78F44F8E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7C81BA8E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renal transplant, 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CB41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81,826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4538" w14:textId="513303B1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06F7BCF" w14:textId="77777777" w:rsidTr="003D31BD">
        <w:trPr>
          <w:trHeight w:val="199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F9CEF19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renal transplant, subsequent year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7D4E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74,555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F068" w14:textId="4F52C347" w:rsidR="0080602E" w:rsidRPr="0080602E" w:rsidRDefault="007C4341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4FBF55FF" w14:textId="77777777" w:rsidTr="003D31BD">
        <w:trPr>
          <w:trHeight w:val="119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6FED6640" w14:textId="77777777" w:rsidR="0080602E" w:rsidRPr="0080602E" w:rsidRDefault="0080602E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Direct costs: acute event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8BFB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D0DD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0602E" w:rsidRPr="0080602E" w14:paraId="7E89CB08" w14:textId="77777777" w:rsidTr="003D31BD">
        <w:trPr>
          <w:trHeight w:val="18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7A530750" w14:textId="77777777" w:rsidR="0080602E" w:rsidRPr="0080602E" w:rsidRDefault="0080602E" w:rsidP="00950398">
            <w:pPr>
              <w:spacing w:line="273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>severe</w:t>
            </w:r>
            <w:r w:rsidRPr="0080602E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602E">
              <w:rPr>
                <w:color w:val="000000"/>
                <w:sz w:val="24"/>
                <w:szCs w:val="24"/>
              </w:rPr>
              <w:t>hypoglycaemic</w:t>
            </w:r>
            <w:proofErr w:type="spellEnd"/>
            <w:r w:rsidRPr="0080602E">
              <w:rPr>
                <w:color w:val="000000"/>
                <w:sz w:val="24"/>
                <w:szCs w:val="24"/>
              </w:rPr>
              <w:t xml:space="preserve"> ev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9154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80602E">
              <w:rPr>
                <w:color w:val="000000"/>
                <w:sz w:val="24"/>
                <w:szCs w:val="24"/>
              </w:rPr>
              <w:t>3,65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3ABA" w14:textId="3B512BF2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66CD378" w14:textId="77777777" w:rsidTr="003D31BD">
        <w:trPr>
          <w:trHeight w:val="18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073EED78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non-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>severe</w:t>
            </w:r>
            <w:r w:rsidRPr="0080602E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602E">
              <w:rPr>
                <w:color w:val="000000"/>
                <w:sz w:val="24"/>
                <w:szCs w:val="24"/>
              </w:rPr>
              <w:t>hypoglycaemic</w:t>
            </w:r>
            <w:proofErr w:type="spellEnd"/>
            <w:r w:rsidRPr="0080602E">
              <w:rPr>
                <w:color w:val="000000"/>
                <w:sz w:val="24"/>
                <w:szCs w:val="24"/>
              </w:rPr>
              <w:t xml:space="preserve"> event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B5F1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871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8B81" w14:textId="0870C5E0" w:rsidR="0080602E" w:rsidRPr="0080602E" w:rsidRDefault="00EE3847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Duan&lt;/Author&gt;&lt;Year&gt;2020&lt;/Year&gt;&lt;RecNum&gt;6&lt;/RecNum&gt;&lt;DisplayText&gt;(11)&lt;/DisplayText&gt;&lt;record&gt;&lt;rec-number&gt;6&lt;/rec-number&gt;&lt;foreign-keys&gt;&lt;key app="EN" db-id="20rzvtra2rastqew2vnva9z5xxstetwr0dze" timestamp="1658195225"&gt;6&lt;/key&gt;&lt;/foreign-keys&gt;&lt;ref-type name="Journal Article"&gt;17&lt;/ref-type&gt;&lt;contributors&gt;&lt;authors&gt;&lt;author&gt;Duan, X.&lt;/author&gt;&lt;author&gt;Li, C.&lt;/author&gt;&lt;author&gt;Li, Y.&lt;/author&gt;&lt;author&gt;Liu, Q.&lt;/author&gt;&lt;/authors&gt;&lt;/contributors&gt;&lt;titles&gt;&lt;title&gt;Epidemiological characteristics, medical costs and healthcare resource utilization of diabetes-related complications among Chinese patients with type 2 diabetes mellitus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513-521&lt;/pages&gt;&lt;volume&gt;20&lt;/volume&gt;&lt;number&gt;5&lt;/number&gt;&lt;dates&gt;&lt;year&gt;2020&lt;/year&gt;&lt;/dates&gt;&lt;urls&gt;&lt;/urls&gt;&lt;electronic-resource-num&gt;10.1016/j.jval.2018.07.303&lt;/ele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0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</w:instrText>
            </w:r>
            <w:r w:rsidR="0099421E">
              <w:rPr>
                <w:color w:val="000000"/>
                <w:sz w:val="24"/>
                <w:szCs w:val="24"/>
              </w:rPr>
              <w:instrText>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1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3965DCE7" w14:textId="77777777" w:rsidTr="003D31BD">
        <w:trPr>
          <w:trHeight w:val="11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7F962F5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lastRenderedPageBreak/>
              <w:t>Cost of ketoacidosis ev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2BF7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2,463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9034" w14:textId="479AFC80" w:rsidR="0080602E" w:rsidRPr="0080602E" w:rsidRDefault="00CB0802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431CD12D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13D864BC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lactic acidosis ev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3977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2,617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7AC5" w14:textId="06D7A86B" w:rsidR="0080602E" w:rsidRPr="0080602E" w:rsidRDefault="00CB0802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14D30144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3917DB2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 edema, </w:t>
            </w:r>
            <w:r w:rsidRPr="0080602E">
              <w:rPr>
                <w:color w:val="000000"/>
                <w:sz w:val="24"/>
                <w:szCs w:val="24"/>
              </w:rPr>
              <w:t>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E10B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6,281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3280" w14:textId="1475FA2D" w:rsidR="0080602E" w:rsidRPr="0080602E" w:rsidRDefault="00CB0802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42E01DC6" w14:textId="77777777" w:rsidTr="003D31BD">
        <w:trPr>
          <w:trHeight w:val="173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7DE439FB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 edema, </w:t>
            </w:r>
            <w:r w:rsidRPr="0080602E">
              <w:rPr>
                <w:color w:val="000000"/>
                <w:sz w:val="24"/>
                <w:szCs w:val="24"/>
              </w:rPr>
              <w:t>subsequen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5FCD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,142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FAA3" w14:textId="183E30EC" w:rsidR="0080602E" w:rsidRPr="0080602E" w:rsidRDefault="00CB0802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7DB2655F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2AE3179D" w14:textId="77777777" w:rsidR="0080602E" w:rsidRPr="0080602E" w:rsidRDefault="0080602E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Direct costs: eye diseas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9DFA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65A6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0602E" w:rsidRPr="0080602E" w14:paraId="671F4D61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FE7E612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ost of laser treatm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246B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,476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FB95" w14:textId="31A73A47" w:rsidR="0080602E" w:rsidRPr="0080602E" w:rsidRDefault="00CB0802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67A8006A" w14:textId="77777777" w:rsidTr="003D31BD">
        <w:trPr>
          <w:trHeight w:val="69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6E882AB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ost of cataract operation, 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9A56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0,962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A244" w14:textId="44313F2B" w:rsidR="0080602E" w:rsidRPr="0080602E" w:rsidRDefault="00CB0802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513F16A6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324CA22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ost of cataract operation, subsequen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5C36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80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3FA3" w14:textId="784FC720" w:rsidR="0080602E" w:rsidRPr="0080602E" w:rsidRDefault="00CB0802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42DD214D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7C54AE40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ost of blindness, firs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C62F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,304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D982" w14:textId="2E5DDBBE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0DEE0F7C" w14:textId="77777777" w:rsidTr="003D31BD">
        <w:trPr>
          <w:trHeight w:val="127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8534EFB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ost of blindness, subsequent 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BC03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761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AE35" w14:textId="12590DC3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29B56DAE" w14:textId="77777777" w:rsidTr="003D31BD">
        <w:trPr>
          <w:trHeight w:val="210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00D4AE90" w14:textId="77777777" w:rsidR="0080602E" w:rsidRPr="0080602E" w:rsidRDefault="0080602E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Direct costs: N</w:t>
            </w:r>
            <w:r w:rsidRPr="0080602E">
              <w:rPr>
                <w:sz w:val="24"/>
                <w:szCs w:val="24"/>
              </w:rPr>
              <w:t xml:space="preserve">europathy, amputation and </w:t>
            </w:r>
            <w:r w:rsidRPr="0080602E">
              <w:rPr>
                <w:rFonts w:hint="eastAsia"/>
                <w:sz w:val="24"/>
                <w:szCs w:val="24"/>
              </w:rPr>
              <w:t>u</w:t>
            </w:r>
            <w:r w:rsidRPr="0080602E">
              <w:rPr>
                <w:sz w:val="24"/>
                <w:szCs w:val="24"/>
              </w:rPr>
              <w:t>lcer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8BB9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2801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0602E" w:rsidRPr="0080602E" w14:paraId="0D6B9C88" w14:textId="77777777" w:rsidTr="003D31BD">
        <w:trPr>
          <w:trHeight w:val="110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303D7258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neuropathy, 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first </w:t>
            </w:r>
            <w:r w:rsidRPr="0080602E">
              <w:rPr>
                <w:color w:val="000000"/>
                <w:sz w:val="24"/>
                <w:szCs w:val="24"/>
              </w:rPr>
              <w:t>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7468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8,582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9CD7" w14:textId="3256D47F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49C26891" w14:textId="77777777" w:rsidTr="003D31BD">
        <w:trPr>
          <w:trHeight w:val="8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7460B843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pacing w:val="-4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neuropathy, 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subsequent </w:t>
            </w:r>
            <w:r w:rsidRPr="0080602E">
              <w:rPr>
                <w:color w:val="000000"/>
                <w:sz w:val="24"/>
                <w:szCs w:val="24"/>
              </w:rPr>
              <w:t>y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DEA5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7,129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46F7" w14:textId="30B44FAB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7B59F319" w14:textId="77777777" w:rsidTr="003D31BD">
        <w:trPr>
          <w:trHeight w:val="14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2325FD0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 xml:space="preserve">Cost of amputation event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7FF0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7,293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D7B5" w14:textId="0D777240" w:rsidR="0080602E" w:rsidRPr="0080602E" w:rsidRDefault="004E1526" w:rsidP="004E1526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0D96A2E5" w14:textId="77777777" w:rsidTr="003D31BD">
        <w:trPr>
          <w:trHeight w:val="6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44CFF6B3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Cost of prosthesis following amputation ev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0B2A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15,530</w:t>
            </w: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37CD" w14:textId="72BA74D2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1557777D" w14:textId="77777777" w:rsidTr="003D31BD">
        <w:trPr>
          <w:trHeight w:val="437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66F3E290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</w:t>
            </w:r>
            <w:r w:rsidRPr="0080602E">
              <w:rPr>
                <w:color w:val="000000"/>
                <w:sz w:val="24"/>
                <w:szCs w:val="24"/>
              </w:rPr>
              <w:t xml:space="preserve">ost of treating uninfected ulcer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9112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30,43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2274" w14:textId="66D5CFBA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05575670" w14:textId="77777777" w:rsidTr="003D31BD">
        <w:trPr>
          <w:trHeight w:val="202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</w:tcPr>
          <w:p w14:paraId="578FA47D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>C</w:t>
            </w:r>
            <w:r w:rsidRPr="0080602E">
              <w:rPr>
                <w:color w:val="000000"/>
                <w:sz w:val="24"/>
                <w:szCs w:val="24"/>
              </w:rPr>
              <w:t xml:space="preserve">ost of treating infected ulcer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4473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5,09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BEFA" w14:textId="4B28C068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80602E" w:rsidRPr="0080602E" w14:paraId="0E3D9E92" w14:textId="77777777" w:rsidTr="003D31BD">
        <w:trPr>
          <w:trHeight w:val="56"/>
        </w:trPr>
        <w:tc>
          <w:tcPr>
            <w:tcW w:w="3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BC375" w14:textId="77777777" w:rsidR="0080602E" w:rsidRPr="0080602E" w:rsidRDefault="0080602E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80602E">
              <w:rPr>
                <w:rFonts w:hint="eastAsia"/>
                <w:color w:val="000000"/>
                <w:sz w:val="24"/>
                <w:szCs w:val="24"/>
              </w:rPr>
              <w:t xml:space="preserve">Cost of standard uninfected ulcer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61EE5" w14:textId="77777777" w:rsidR="0080602E" w:rsidRPr="0080602E" w:rsidRDefault="0080602E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80602E">
              <w:rPr>
                <w:color w:val="000000"/>
                <w:sz w:val="24"/>
                <w:szCs w:val="24"/>
              </w:rPr>
              <w:t>20,88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C044B" w14:textId="4A18161D" w:rsidR="0080602E" w:rsidRPr="0080602E" w:rsidRDefault="004E1526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Wu&lt;/Author&gt;&lt;Year&gt;2016&lt;/Year&gt;&lt;RecNum&gt;15&lt;/RecNum&gt;&lt;DisplayText&gt;(8)&lt;/DisplayText&gt;&lt;record&gt;&lt;rec-number&gt;15&lt;/rec-number&gt;&lt;foreign-keys&gt;&lt;key app="EN" db-id="20rzvtra2rastqew2vnva9z5xxstetwr0dze" timestamp="1658195225"&gt;15&lt;/key&gt;&lt;/foreign-keys&gt;&lt;ref-type name="Journal Article"&gt;17&lt;/ref-type&gt;&lt;contributors&gt;&lt;authors&gt;&lt;author&gt;Wu, J.&lt;/author&gt;&lt;author&gt;He, X.&lt;/author&gt;&lt;author&gt;Liu, Y.&lt;/author&gt;&lt;/authors&gt;&lt;/contributors&gt;&lt;titles&gt;&lt;title&gt;Cost-effectiveness analysis of insulin aspart 30 versus insulin glargine in patients with type 2 diabetes in China&lt;/title&gt;&lt;secondary-title&gt;Chinese Pharmaceutical Journal&lt;/secondary-title&gt;&lt;/titles&gt;&lt;periodical&gt;&lt;full-title&gt;Chinese Pharmaceutical Journal&lt;/full-title&gt;&lt;/periodical&gt;&lt;pages&gt;242-247&lt;/pages&gt;&lt;volume&gt;51&lt;/volume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number&gt;3&lt;/number&gt;&lt;dates&gt;&lt;year&gt;2016&lt;/year&gt;&lt;/dates&gt;&lt;urls&gt;&lt;/urls&gt;&lt;electronic-resource-num&gt;10.11669/cpj.2016.03.021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17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312CAAF1" w14:textId="2CA91271" w:rsidR="00DC6A2F" w:rsidRDefault="00DC6A2F" w:rsidP="00484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6BDB14" w14:textId="77777777" w:rsidR="00591F5D" w:rsidRDefault="00591F5D">
      <w:pPr>
        <w:widowControl/>
        <w:jc w:val="left"/>
        <w:rPr>
          <w:rFonts w:ascii="Times New Roman" w:eastAsia="微软雅黑" w:hAnsi="Times New Roman" w:cs="Times New Roman"/>
          <w:sz w:val="24"/>
          <w:szCs w:val="24"/>
        </w:rPr>
      </w:pPr>
      <w:bookmarkStart w:id="4" w:name="_Hlk104996429"/>
      <w:r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14:paraId="6D3545B3" w14:textId="362AB397" w:rsidR="00E74967" w:rsidRPr="00591F5D" w:rsidRDefault="00E74967" w:rsidP="00484A82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91F5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>Appendices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9E74F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E74F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E74F5"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>4</w:t>
      </w:r>
      <w:bookmarkEnd w:id="4"/>
      <w:r w:rsidRPr="00591F5D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Utility values for each health state applied in the analy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494"/>
      </w:tblGrid>
      <w:tr w:rsidR="005428FA" w:rsidRPr="005428FA" w14:paraId="48E04D23" w14:textId="77777777" w:rsidTr="00BD6930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99CB2" w14:textId="77777777" w:rsidR="005428FA" w:rsidRPr="005428FA" w:rsidRDefault="005428FA" w:rsidP="00950398">
            <w:pPr>
              <w:spacing w:line="273" w:lineRule="auto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rFonts w:hint="eastAsia"/>
                <w:color w:val="000000"/>
                <w:sz w:val="24"/>
                <w:szCs w:val="24"/>
              </w:rPr>
              <w:t>Health state/ev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D2372" w14:textId="77777777" w:rsidR="005428FA" w:rsidRPr="005428FA" w:rsidRDefault="005428FA" w:rsidP="00950398">
            <w:pPr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5428FA">
              <w:rPr>
                <w:rFonts w:hint="eastAsia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58A88" w14:textId="77777777" w:rsidR="005428FA" w:rsidRPr="005428FA" w:rsidRDefault="005428FA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 w:rsidRPr="005428FA">
              <w:rPr>
                <w:rFonts w:hint="eastAsia"/>
                <w:sz w:val="24"/>
                <w:szCs w:val="24"/>
              </w:rPr>
              <w:t>Source</w:t>
            </w:r>
          </w:p>
        </w:tc>
      </w:tr>
      <w:tr w:rsidR="005428FA" w:rsidRPr="005428FA" w14:paraId="034FE7CD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075D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T2DM without compl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57D8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EA3D" w14:textId="6FF8CC64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2B270AD0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5B72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F231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211C" w14:textId="797EDF9F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18C71001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86A9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Ang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C49B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4587" w14:textId="508F1B62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48F28275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C68A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5D3F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0DCE" w14:textId="5A87BAC5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4E287ACB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AEA1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0E16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334A" w14:textId="741D7A54" w:rsidR="005428FA" w:rsidRPr="005428FA" w:rsidRDefault="00BD6930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72EC10DD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A095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17A5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F287" w14:textId="6DB9E1D7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77230F8B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D6BC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CC3A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B66C" w14:textId="46E499EF" w:rsidR="005428FA" w:rsidRPr="005428FA" w:rsidRDefault="00BD6930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1B57B059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3E2F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Hemodi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6020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774E" w14:textId="2F26F9F9" w:rsidR="005428FA" w:rsidRPr="005428FA" w:rsidRDefault="00BD6930" w:rsidP="00950398">
            <w:pPr>
              <w:autoSpaceDE w:val="0"/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hint="eastAsia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3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5428FA" w:rsidRPr="005428FA" w14:paraId="04C782DC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04FA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Peritoneal di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989A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251B" w14:textId="2293AFFD" w:rsidR="005428FA" w:rsidRPr="005428FA" w:rsidRDefault="00BD6930" w:rsidP="00950398">
            <w:pPr>
              <w:autoSpaceDE w:val="0"/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hint="eastAsia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3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5428FA" w:rsidRPr="005428FA" w14:paraId="3CAB8222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E3BF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Renal transpl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0E92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DE5D" w14:textId="70AD6462" w:rsidR="005428FA" w:rsidRPr="005428FA" w:rsidRDefault="00BD6930" w:rsidP="00950398">
            <w:pPr>
              <w:autoSpaceDE w:val="0"/>
              <w:spacing w:line="273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noProof/>
                <w:color w:val="000000"/>
                <w:sz w:val="24"/>
                <w:szCs w:val="24"/>
              </w:rPr>
              <w:t>(1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4B639C77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1EDB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 xml:space="preserve">Background retinopath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7C7E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CBCF" w14:textId="4FAF29DA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hint="eastAsia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2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5428FA" w:rsidRPr="005428FA" w14:paraId="6C4CB01C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5A05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Proliferative retin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5506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8D8A" w14:textId="74B19110" w:rsidR="005428FA" w:rsidRPr="005428FA" w:rsidRDefault="00BD6930" w:rsidP="00950398">
            <w:pPr>
              <w:autoSpaceDE w:val="0"/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hint="eastAsia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3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5428FA" w:rsidRPr="005428FA" w14:paraId="7B2B28D9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1F3A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Macular ede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D40D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EAB6" w14:textId="1ED76A95" w:rsidR="005428FA" w:rsidRPr="005428FA" w:rsidRDefault="0078620B" w:rsidP="00950398">
            <w:pPr>
              <w:autoSpaceDE w:val="0"/>
              <w:spacing w:line="273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 w:rsidR="0099421E">
              <w:rPr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hint="eastAsia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【</w:instrText>
            </w:r>
            <w:r w:rsidR="0099421E">
              <w:rPr>
                <w:rFonts w:hint="eastAsia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hint="eastAsia"/>
                <w:sz w:val="24"/>
                <w:szCs w:val="24"/>
              </w:rPr>
              <w:instrText>】</w:instrText>
            </w:r>
            <w:r w:rsidR="0099421E">
              <w:rPr>
                <w:rFonts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 w:rsidR="0099421E">
              <w:rPr>
                <w:noProof/>
                <w:sz w:val="24"/>
                <w:szCs w:val="24"/>
              </w:rPr>
              <w:t>(13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5428FA" w:rsidRPr="005428FA" w14:paraId="78AED471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F9C7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 xml:space="preserve">Severe vision los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2555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DFC9" w14:textId="68196932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2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798AED36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FC9E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261E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3C3F" w14:textId="74C3B732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2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1D34A021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36E3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Neur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8F7C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6CE7" w14:textId="70D127C4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2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6D51B367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CD09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Healed ul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8AD7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3943" w14:textId="4660C8B3" w:rsidR="005428FA" w:rsidRPr="005428FA" w:rsidRDefault="0078620B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3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42CFEC5E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5E31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Infected ul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6DAB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1A4E" w14:textId="6AAA3E3B" w:rsidR="005428FA" w:rsidRPr="005428FA" w:rsidRDefault="0078620B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3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3825C7A7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974F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Ampu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7E46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35B2" w14:textId="73874B40" w:rsidR="005428FA" w:rsidRPr="005428FA" w:rsidRDefault="008A253C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Mok&lt;/Author&gt;&lt;Year&gt;2021&lt;/Year&gt;&lt;RecNum&gt;4&lt;/RecNum&gt;&lt;DisplayText&gt;(12)&lt;/DisplayText&gt;&lt;record&gt;&lt;rec-number&gt;4&lt;/rec-number&gt;&lt;foreign-keys&gt;&lt;key app="EN" db-id="20rzvtra2rastqew2vnva9z5xxstetwr0dze" timestamp="1658195225"&gt;4&lt;/key&gt;&lt;/foreign-keys&gt;&lt;ref-type name="Journal Article"&gt;17&lt;/ref-type&gt;&lt;contributors&gt;&lt;authors&gt;&lt;author&gt;Mok, Chiu Hang&lt;/author&gt;&lt;author&gt;Kwok, Harley H. Y.&lt;/author&gt;&lt;author&gt;Ng, Carmen S.&lt;/author&gt;&lt;author&gt;Leung, Gabriel M.&lt;/author&gt;&lt;author&gt;Quan, Jianchao&lt;/author&gt;&lt;/authors&gt;&lt;/contributors&gt;&lt;titles&gt;&lt;title&gt;Health State Utility Values for Type 2 Diabetes and Related Complications in East and Southeast Asia: A Systematic Review and Meta-Analysis&lt;/title&gt;&lt;secondary-title&gt;Value in Health&lt;/secondary-title&gt;&lt;/titles&gt;&lt;periodical&gt;&lt;full-title&gt;Value in Health&lt;/full-title&gt;&lt;/periodical&gt;&lt;pages&gt;1059-1067&lt;/pages&gt;&lt;volume&gt;24&lt;/volume&gt;&lt;number&gt;7&lt;/number&gt;&lt;keywords&gt;&lt;keyword&gt;Asia&lt;/keyword&gt;&lt;keyword&gt;diabetes&lt;/keyword&gt;&lt;keyword&gt;meta-analysis&lt;/keyword&gt;&lt;keyword&gt;quality of life&lt;/keyword&gt;&lt;keyword&gt;systematic review&lt;/keyword&gt;&lt;keyword&gt;utility&lt;/keyword&gt;&lt;/keywords&gt;&lt;dates&gt;&lt;year&gt;2021&lt;/year&gt;&lt;/dates&gt;&lt;isbn&gt;1098-3015&lt;/isbn&gt;&lt;urls&gt;&lt;related-urls&gt;&lt;url&gt;https://www.sciencedirect.com/science/article/pii/S1098301521001005&lt;/url&gt;&lt;/related-urls&gt;&lt;/urls&gt;&lt;electronic-resource-num&gt;http://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dx.doi.org/10.1016/j.jval.2020.12.019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3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2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0052C4C2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3147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41F2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8986" w14:textId="10583753" w:rsidR="005428FA" w:rsidRPr="005428FA" w:rsidRDefault="0078620B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3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4F28A481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E953" w14:textId="77777777" w:rsidR="005428FA" w:rsidRPr="005428FA" w:rsidRDefault="005428FA" w:rsidP="00950398">
            <w:pPr>
              <w:spacing w:line="273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sz w:val="24"/>
                <w:szCs w:val="24"/>
              </w:rPr>
              <w:t xml:space="preserve">Non-severe </w:t>
            </w:r>
            <w:proofErr w:type="spellStart"/>
            <w:r w:rsidRPr="005428FA">
              <w:rPr>
                <w:sz w:val="24"/>
                <w:szCs w:val="24"/>
              </w:rPr>
              <w:t>hypoglycaem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B406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2C1A" w14:textId="72CF00EA" w:rsidR="005428FA" w:rsidRPr="005428FA" w:rsidRDefault="0078620B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3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2A8FD41F" w14:textId="77777777" w:rsidTr="00BD69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D881" w14:textId="77777777" w:rsidR="005428FA" w:rsidRPr="005428FA" w:rsidRDefault="005428FA" w:rsidP="00950398">
            <w:pPr>
              <w:spacing w:line="273" w:lineRule="auto"/>
              <w:ind w:leftChars="100" w:left="21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rFonts w:hint="eastAsia"/>
                <w:color w:val="000000"/>
                <w:sz w:val="24"/>
                <w:szCs w:val="24"/>
              </w:rPr>
              <w:t>S</w:t>
            </w:r>
            <w:r w:rsidRPr="005428FA">
              <w:rPr>
                <w:color w:val="000000"/>
                <w:sz w:val="24"/>
                <w:szCs w:val="24"/>
              </w:rPr>
              <w:t xml:space="preserve">evere </w:t>
            </w:r>
            <w:proofErr w:type="spellStart"/>
            <w:r w:rsidRPr="005428FA">
              <w:rPr>
                <w:color w:val="000000"/>
                <w:sz w:val="24"/>
                <w:szCs w:val="24"/>
              </w:rPr>
              <w:t>hypoglycaem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BF6E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ascii="微软雅黑" w:eastAsia="微软雅黑" w:hAnsi="微软雅黑" w:cs="微软雅黑" w:hint="eastAsia"/>
                <w:color w:val="000000"/>
                <w:sz w:val="24"/>
                <w:szCs w:val="24"/>
              </w:rPr>
              <w:t>−</w:t>
            </w:r>
            <w:r w:rsidRPr="005428FA">
              <w:rPr>
                <w:rFonts w:eastAsia="仿宋_GB2312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AE63" w14:textId="124B125F" w:rsidR="005428FA" w:rsidRPr="005428FA" w:rsidRDefault="00FB3BAA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Marrett&lt;/Author&gt;&lt;Year&gt;2011&lt;/Year&gt;&lt;RecNum&gt;25&lt;/RecNum&gt;&lt;DisplayText&gt;(14)&lt;/DisplayText&gt;&lt;record&gt;&lt;rec-number&gt;25&lt;/rec-number&gt;&lt;foreign-keys&gt;&lt;key app="EN" db-id="20rzvtra2rastqew2vnva9z5xxstetwr0dze" timestamp="1658195225"&gt;25&lt;/key&gt;&lt;/foreign-keys&gt;&lt;ref-type name="Journal Article"&gt;17&lt;/ref-type&gt;&lt;contributors&gt;&lt;authors&gt;&lt;author&gt;Marrett, E.&lt;/author&gt;&lt;author&gt;Radican, L.&lt;/author&gt;&lt;author&gt;Davies, M. J.&lt;/author&gt;&lt;author&gt;Zhang, Q.&lt;/author&gt;&lt;/authors&gt;&lt;/contributors&gt;&lt;titles&gt;&lt;title&gt;Assessment of severity and frequency of self-reported hypoglycemia on quality of life in patients with type 2 diabetes treated with oral antihyperglycemic agents: A survey study&lt;/title&gt;&lt;secondary-title&gt;BMC Research Notes&lt;/secondary-title&gt;&lt;/titles&gt;&lt;periodical&gt;&lt;full-title&gt;BMC Research Notes&lt;/full-title&gt;&lt;/periodical&gt;&lt;pages&gt;251-251&lt;/pages&gt;&lt;volume&gt;4&lt;/volume&gt;&lt;number&gt;1&lt;/number&gt;&lt;dates&gt;&lt;year&gt;2011&lt;/year&gt;&lt;/dates&gt;&lt;urls&gt;&lt;/urls&gt;&lt;electronic-resource-num&gt;10.1186/1756-0500-4-251&lt;/electronic-resource-num&gt;&lt;research-notes&gt;&lt;style face="nor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5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4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  <w:tr w:rsidR="005428FA" w:rsidRPr="005428FA" w14:paraId="19C122AB" w14:textId="77777777" w:rsidTr="00BD6930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98007" w14:textId="77777777" w:rsidR="005428FA" w:rsidRPr="005428FA" w:rsidRDefault="005428FA" w:rsidP="00950398">
            <w:pPr>
              <w:spacing w:line="273" w:lineRule="auto"/>
              <w:ind w:leftChars="100" w:left="210"/>
              <w:jc w:val="left"/>
              <w:rPr>
                <w:color w:val="000000"/>
                <w:sz w:val="24"/>
                <w:szCs w:val="24"/>
              </w:rPr>
            </w:pPr>
            <w:r w:rsidRPr="005428FA">
              <w:rPr>
                <w:rFonts w:hint="eastAsia"/>
                <w:sz w:val="24"/>
                <w:szCs w:val="24"/>
              </w:rPr>
              <w:t xml:space="preserve">Very </w:t>
            </w:r>
            <w:r w:rsidRPr="005428FA">
              <w:rPr>
                <w:sz w:val="24"/>
                <w:szCs w:val="24"/>
              </w:rPr>
              <w:t xml:space="preserve">severe </w:t>
            </w:r>
            <w:proofErr w:type="spellStart"/>
            <w:r w:rsidRPr="005428FA">
              <w:rPr>
                <w:sz w:val="24"/>
                <w:szCs w:val="24"/>
              </w:rPr>
              <w:t>hypoglycaem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1736B" w14:textId="77777777" w:rsidR="005428FA" w:rsidRPr="005428FA" w:rsidRDefault="005428FA" w:rsidP="00950398">
            <w:pPr>
              <w:spacing w:line="273" w:lineRule="auto"/>
              <w:jc w:val="center"/>
              <w:rPr>
                <w:sz w:val="24"/>
                <w:szCs w:val="24"/>
              </w:rPr>
            </w:pPr>
            <w:r w:rsidRPr="005428FA">
              <w:rPr>
                <w:rFonts w:eastAsia="仿宋_GB2312" w:hint="eastAsia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5B8D9" w14:textId="5F06C8EF" w:rsidR="005428FA" w:rsidRPr="005428FA" w:rsidRDefault="0078620B" w:rsidP="00950398">
            <w:pPr>
              <w:autoSpaceDE w:val="0"/>
              <w:spacing w:line="273" w:lineRule="auto"/>
              <w:jc w:val="center"/>
              <w:rPr>
                <w:rFonts w:eastAsia="仿宋_GB2312"/>
                <w:color w:val="000000"/>
                <w:sz w:val="24"/>
                <w:szCs w:val="24"/>
              </w:rPr>
            </w:pPr>
            <w:r>
              <w:rPr>
                <w:rFonts w:eastAsia="仿宋_GB2312"/>
                <w:color w:val="000000"/>
                <w:sz w:val="24"/>
                <w:szCs w:val="24"/>
              </w:rPr>
              <w:fldChar w:fldCharType="begin"/>
            </w:r>
            <w:r w:rsidR="0099421E">
              <w:rPr>
                <w:rFonts w:eastAsia="仿宋_GB2312"/>
                <w:color w:val="000000"/>
                <w:sz w:val="24"/>
                <w:szCs w:val="24"/>
              </w:rPr>
              <w:instrText xml:space="preserve"> ADDIN EN.CITE &lt;EndNote&gt;&lt;Cite&gt;&lt;Author&gt;Beaudet&lt;/Author&gt;&lt;Year&gt;2014&lt;/Year&gt;&lt;RecNum&gt;21&lt;/RecNum&gt;&lt;DisplayText&gt;(13)&lt;/DisplayText&gt;&lt;record&gt;&lt;rec-number&gt;21&lt;/rec-number&gt;&lt;foreign-keys&gt;&lt;key app="EN" db-id="20rzvtra2rastqew2vnva9z5xxstetwr0dze" timestamp="1658195225"&gt;21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titles&gt;&lt;title&gt;Review of Utility Values for Economic Modeling in Type 2 Diabetes&lt;/title&gt;&lt;secondary-title&gt;Value in Health&lt;/secondary-title&gt;&lt;/titles&gt;&lt;periodical&gt;&lt;full-title&gt;Value in Health&lt;/full-title&gt;&lt;/periodical&gt;&lt;pages&gt;462-470&lt;/pages&gt;&lt;volume&gt;17&lt;/volume&gt;&lt;nu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mber&gt;4&lt;/number&gt;&lt;dates&gt;&lt;year&gt;2014&lt;/year&gt;&lt;/dates&gt;&lt;urls&gt;&lt;/urls&gt;&lt;electronic-resource-num&gt;10.1016/j.jval.2014.03.003&lt;/electronic-resource-num&gt;&lt;research-notes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【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style face="normal" font="default" size="100%"&gt;24&lt;/style&gt;&lt;style face="normal" font="default" charset="134" size="100%"&gt;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】</w:instrText>
            </w:r>
            <w:r w:rsidR="0099421E">
              <w:rPr>
                <w:rFonts w:eastAsia="仿宋_GB2312" w:hint="eastAsia"/>
                <w:color w:val="000000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separate"/>
            </w:r>
            <w:r w:rsidR="0099421E">
              <w:rPr>
                <w:rFonts w:eastAsia="仿宋_GB2312"/>
                <w:noProof/>
                <w:color w:val="000000"/>
                <w:sz w:val="24"/>
                <w:szCs w:val="24"/>
              </w:rPr>
              <w:t>(13)</w:t>
            </w:r>
            <w:r>
              <w:rPr>
                <w:rFonts w:eastAsia="仿宋_GB2312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680CFD0E" w14:textId="77777777" w:rsidR="002C03FE" w:rsidRDefault="002C03FE" w:rsidP="00484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38147" w14:textId="77777777" w:rsidR="002C03FE" w:rsidRDefault="002C03F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222CF0" w14:textId="37558333" w:rsidR="00AA4B3F" w:rsidRPr="00FB3BAA" w:rsidRDefault="002C03FE" w:rsidP="00484A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03F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A3F31DC" w14:textId="77777777" w:rsidR="0099421E" w:rsidRPr="0099421E" w:rsidRDefault="00AA4B3F" w:rsidP="0099421E">
      <w:pPr>
        <w:pStyle w:val="EndNoteBibliography"/>
      </w:pPr>
      <w:r w:rsidRPr="00FB3BAA">
        <w:rPr>
          <w:rFonts w:ascii="Times New Roman" w:hAnsi="Times New Roman" w:cs="Times New Roman"/>
          <w:sz w:val="24"/>
          <w:szCs w:val="28"/>
        </w:rPr>
        <w:fldChar w:fldCharType="begin"/>
      </w:r>
      <w:r w:rsidRPr="00FB3BAA">
        <w:rPr>
          <w:rFonts w:ascii="Times New Roman" w:hAnsi="Times New Roman" w:cs="Times New Roman"/>
          <w:sz w:val="24"/>
          <w:szCs w:val="28"/>
        </w:rPr>
        <w:instrText xml:space="preserve"> ADDIN EN.REFLIST </w:instrText>
      </w:r>
      <w:r w:rsidRPr="00FB3BAA">
        <w:rPr>
          <w:rFonts w:ascii="Times New Roman" w:hAnsi="Times New Roman" w:cs="Times New Roman"/>
          <w:sz w:val="24"/>
          <w:szCs w:val="28"/>
        </w:rPr>
        <w:fldChar w:fldCharType="separate"/>
      </w:r>
      <w:r w:rsidR="0099421E" w:rsidRPr="0099421E">
        <w:rPr>
          <w:rFonts w:hint="eastAsia"/>
        </w:rPr>
        <w:t>1.</w:t>
      </w:r>
      <w:r w:rsidR="0099421E" w:rsidRPr="0099421E">
        <w:rPr>
          <w:rFonts w:hint="eastAsia"/>
        </w:rPr>
        <w:tab/>
        <w:t xml:space="preserve">Yang W, Ma J, Hong T, Liu M, Miao H, Peng Y, et al. Efficacy and Safety of Insulin Degludec/Insulin Aspart Versus Biphasic Insulin Aspart 30 in Chinese Adults with Type 2 Diabetes: A Phase Iii, Open‐Label, 2:1 Randomized, Treat‐to‐Target Trial. </w:t>
      </w:r>
      <w:r w:rsidR="0099421E" w:rsidRPr="0099421E">
        <w:rPr>
          <w:rFonts w:hint="eastAsia"/>
          <w:i/>
        </w:rPr>
        <w:t>Diabete</w:t>
      </w:r>
      <w:r w:rsidR="0099421E" w:rsidRPr="0099421E">
        <w:rPr>
          <w:i/>
        </w:rPr>
        <w:t>s Obesity &amp; Metabolism</w:t>
      </w:r>
      <w:r w:rsidR="0099421E" w:rsidRPr="0099421E">
        <w:t xml:space="preserve"> (2019) 21(7):1652-60. doi: 10.1111/dom.13703.</w:t>
      </w:r>
    </w:p>
    <w:p w14:paraId="06CE8DD9" w14:textId="77777777" w:rsidR="0099421E" w:rsidRPr="0099421E" w:rsidRDefault="0099421E" w:rsidP="0099421E">
      <w:pPr>
        <w:pStyle w:val="EndNoteBibliography"/>
      </w:pPr>
      <w:r w:rsidRPr="0099421E">
        <w:t>2.</w:t>
      </w:r>
      <w:r w:rsidRPr="0099421E">
        <w:tab/>
        <w:t xml:space="preserve">Bo Z, Jing Z, Yang W. Glycemic Control and Safety in Chinese Patients with Type 2 Diabetes Mellitus Who Switched from Premixed Insulin to Insulin Glargine Plus Oral Antidiabetics: A Large, Prospective, Observational Study. </w:t>
      </w:r>
      <w:r w:rsidRPr="0099421E">
        <w:rPr>
          <w:i/>
        </w:rPr>
        <w:t>Diabetes/Metabolism Research and Reviews</w:t>
      </w:r>
      <w:r w:rsidRPr="0099421E">
        <w:t xml:space="preserve"> (2017) 33(3):e2683. doi: 10.1002/dmrr.2863.</w:t>
      </w:r>
    </w:p>
    <w:p w14:paraId="46875452" w14:textId="77777777" w:rsidR="0099421E" w:rsidRPr="0099421E" w:rsidRDefault="0099421E" w:rsidP="0099421E">
      <w:pPr>
        <w:pStyle w:val="EndNoteBibliography"/>
      </w:pPr>
      <w:r w:rsidRPr="0099421E">
        <w:t>3.</w:t>
      </w:r>
      <w:r w:rsidRPr="0099421E">
        <w:tab/>
        <w:t xml:space="preserve">Jia W, Xiao X, Ji Q, Ahn KJ, Chuang LM, Bao Y, et al. Comparison of Thrice-Daily Premixed Insulin (Insulin Lispro Premix) with Basal-Bolus (Insulin Glargine Once-Daily Plus Thrice-Daily Prandial Insulin Lispro) Therapy in East Asian Patients with Type 2 Diabetes Insufficiently Controlled with Twice-Daily Premixed Insulin: An Open-Label, Randomised, Controlled Trial. </w:t>
      </w:r>
      <w:r w:rsidRPr="0099421E">
        <w:rPr>
          <w:i/>
        </w:rPr>
        <w:t>Lancet Diabetes Endocrinol</w:t>
      </w:r>
      <w:r w:rsidRPr="0099421E">
        <w:t xml:space="preserve"> (2015) 3(4):254-62. doi: 10.1016/S2213-8587(15)00041-8.</w:t>
      </w:r>
    </w:p>
    <w:p w14:paraId="13596917" w14:textId="77777777" w:rsidR="0099421E" w:rsidRPr="0099421E" w:rsidRDefault="0099421E" w:rsidP="0099421E">
      <w:pPr>
        <w:pStyle w:val="EndNoteBibliography"/>
      </w:pPr>
      <w:r w:rsidRPr="0099421E">
        <w:t>4.</w:t>
      </w:r>
      <w:r w:rsidRPr="0099421E">
        <w:tab/>
        <w:t xml:space="preserve">Yang X, Ma RC, So WY, Kong AP, Ko GT, Ho CS, et al. Development and Validation of a Risk Score for Hospitalization for Heart Failure in Patients with Type 2 Diabetes Mellitus. </w:t>
      </w:r>
      <w:r w:rsidRPr="0099421E">
        <w:rPr>
          <w:i/>
        </w:rPr>
        <w:t>Cardiovascular Diabetology</w:t>
      </w:r>
      <w:r w:rsidRPr="0099421E">
        <w:t xml:space="preserve"> (2008) 7(1):9. doi: 10.1186/1475-2840-7-9.</w:t>
      </w:r>
    </w:p>
    <w:p w14:paraId="3F6BB323" w14:textId="77777777" w:rsidR="0099421E" w:rsidRPr="0099421E" w:rsidRDefault="0099421E" w:rsidP="0099421E">
      <w:pPr>
        <w:pStyle w:val="EndNoteBibliography"/>
      </w:pPr>
      <w:r w:rsidRPr="0099421E">
        <w:t>5.</w:t>
      </w:r>
      <w:r w:rsidRPr="0099421E">
        <w:tab/>
        <w:t xml:space="preserve">Su W, Li C, Zhang L, Lin Z, Tan J, Xuan J. Meta-Analysis and Cost-Effectiveness Analysis of Insulin Glargine 100 U/Ml Versus Insulin Degludec for the Treatment of Type 2 Diabetes in China. </w:t>
      </w:r>
      <w:r w:rsidRPr="0099421E">
        <w:rPr>
          <w:i/>
        </w:rPr>
        <w:t>Diabetes Therapy</w:t>
      </w:r>
      <w:r w:rsidRPr="0099421E">
        <w:t xml:space="preserve"> (2019) 10(5):1969-84. doi: 10.1007/s13300-019-00683-2.</w:t>
      </w:r>
    </w:p>
    <w:p w14:paraId="7A0732C2" w14:textId="77777777" w:rsidR="0099421E" w:rsidRPr="0099421E" w:rsidRDefault="0099421E" w:rsidP="0099421E">
      <w:pPr>
        <w:pStyle w:val="EndNoteBibliography"/>
      </w:pPr>
      <w:r w:rsidRPr="0099421E">
        <w:t>6.</w:t>
      </w:r>
      <w:r w:rsidRPr="0099421E">
        <w:tab/>
        <w:t xml:space="preserve">Wang L, Gao P, Zhang M. Prevalence and Ethnic Pattern of Diabetes and Prediabetes in China in 2013. </w:t>
      </w:r>
      <w:r w:rsidRPr="0099421E">
        <w:rPr>
          <w:i/>
        </w:rPr>
        <w:t>JAMA</w:t>
      </w:r>
      <w:r w:rsidRPr="0099421E">
        <w:t xml:space="preserve"> (2017) 317(24):2515-23. doi: 10.1001/jama.2017.7596.</w:t>
      </w:r>
    </w:p>
    <w:p w14:paraId="2194B14C" w14:textId="77777777" w:rsidR="0099421E" w:rsidRPr="0099421E" w:rsidRDefault="0099421E" w:rsidP="0099421E">
      <w:pPr>
        <w:pStyle w:val="EndNoteBibliography"/>
      </w:pPr>
      <w:r w:rsidRPr="0099421E">
        <w:t>7.</w:t>
      </w:r>
      <w:r w:rsidRPr="0099421E">
        <w:tab/>
        <w:t xml:space="preserve">Yang Y, Nan Y, Tu M, Wang J, Wang L, Jiang Y. Major Finding of 2015 China Adults Tobacco Survery. </w:t>
      </w:r>
      <w:r w:rsidRPr="0099421E">
        <w:rPr>
          <w:i/>
        </w:rPr>
        <w:t>Chinese Journal of Health Management</w:t>
      </w:r>
      <w:r w:rsidRPr="0099421E">
        <w:t xml:space="preserve"> (2016) 10(2):85-7. doi: 10.3760/cma.j.issn.1674-0815.2016.02.002.</w:t>
      </w:r>
    </w:p>
    <w:p w14:paraId="4AF562FB" w14:textId="77777777" w:rsidR="0099421E" w:rsidRPr="0099421E" w:rsidRDefault="0099421E" w:rsidP="0099421E">
      <w:pPr>
        <w:pStyle w:val="EndNoteBibliography"/>
      </w:pPr>
      <w:r w:rsidRPr="0099421E">
        <w:t>8.</w:t>
      </w:r>
      <w:r w:rsidRPr="0099421E">
        <w:tab/>
        <w:t xml:space="preserve">Wu J, He X, Liu Y. Cost-Effectiveness Analysis of Insulin Aspart 30 Versus Insulin Glargine in Patients with Type 2 Diabetes in China. </w:t>
      </w:r>
      <w:r w:rsidRPr="0099421E">
        <w:rPr>
          <w:i/>
        </w:rPr>
        <w:t>Chinese Pharmaceutical Journal</w:t>
      </w:r>
      <w:r w:rsidRPr="0099421E">
        <w:t xml:space="preserve"> (2016) 51(3):242-7. doi: 10.11669/cpj.2016.03.021.</w:t>
      </w:r>
    </w:p>
    <w:p w14:paraId="6C2C29F8" w14:textId="77777777" w:rsidR="0099421E" w:rsidRPr="0099421E" w:rsidRDefault="0099421E" w:rsidP="0099421E">
      <w:pPr>
        <w:pStyle w:val="EndNoteBibliography"/>
      </w:pPr>
      <w:r w:rsidRPr="0099421E">
        <w:t>9.</w:t>
      </w:r>
      <w:r w:rsidRPr="0099421E">
        <w:tab/>
        <w:t xml:space="preserve">Yang W, Gao Y, Liu G, Chen L, Fu Z, Zou D, et al. Biphasic Insulin Aspart 30 as Insulin Initiation or Replacement Therapy: The China Cohort of the Improve Study. </w:t>
      </w:r>
      <w:r w:rsidRPr="0099421E">
        <w:rPr>
          <w:i/>
        </w:rPr>
        <w:t>Current Medical Research &amp; Opinion</w:t>
      </w:r>
      <w:r w:rsidRPr="0099421E">
        <w:t xml:space="preserve"> (2010) 26(1):101-7. doi: 10.1185/03007990903364640.</w:t>
      </w:r>
    </w:p>
    <w:p w14:paraId="52004D70" w14:textId="77777777" w:rsidR="0099421E" w:rsidRPr="0099421E" w:rsidRDefault="0099421E" w:rsidP="0099421E">
      <w:pPr>
        <w:pStyle w:val="EndNoteBibliography"/>
      </w:pPr>
      <w:r w:rsidRPr="0099421E">
        <w:t>10.</w:t>
      </w:r>
      <w:r w:rsidRPr="0099421E">
        <w:tab/>
        <w:t xml:space="preserve">Yang W, Ersoy C, Wang G, Ye S, Liu J, Miao H, et al. Efficacy and Safety of Three-Times-Daily Versus Twice Daily Biphasic Insulin Aspart 30 in Patients with Type 2 Diabetes Mellitus Inadequately Controlled with Basal Insulin Combined with Oral Antidiabetic Drugs. </w:t>
      </w:r>
      <w:r w:rsidRPr="0099421E">
        <w:rPr>
          <w:i/>
        </w:rPr>
        <w:t>Diabetes Research and Clinical Practice</w:t>
      </w:r>
      <w:r w:rsidRPr="0099421E">
        <w:t xml:space="preserve"> (2019) 150:158-66. doi: 10.1016/j.diabres.2019.02.023.</w:t>
      </w:r>
    </w:p>
    <w:p w14:paraId="3DE690F6" w14:textId="77777777" w:rsidR="0099421E" w:rsidRPr="0099421E" w:rsidRDefault="0099421E" w:rsidP="0099421E">
      <w:pPr>
        <w:pStyle w:val="EndNoteBibliography"/>
      </w:pPr>
      <w:r w:rsidRPr="0099421E">
        <w:t>11.</w:t>
      </w:r>
      <w:r w:rsidRPr="0099421E">
        <w:tab/>
        <w:t xml:space="preserve">Duan X, Li C, Li Y, Liu Q. Epidemiological Characteristics, Medical Costs and Healthcare Resource Utilization of Diabetes-Related Complications among Chinese Patients with Type 2 Diabetes Mellitus. </w:t>
      </w:r>
      <w:r w:rsidRPr="0099421E">
        <w:rPr>
          <w:i/>
        </w:rPr>
        <w:t>Expert Review of Pharmacoeconomics &amp; Outcomes Research</w:t>
      </w:r>
      <w:r w:rsidRPr="0099421E">
        <w:t xml:space="preserve"> (2020) 20(5):513-21. doi: 10.1016/j.jval.2018.07.303.</w:t>
      </w:r>
    </w:p>
    <w:p w14:paraId="64DD02BB" w14:textId="1248BF8D" w:rsidR="0099421E" w:rsidRPr="0099421E" w:rsidRDefault="0099421E" w:rsidP="0099421E">
      <w:pPr>
        <w:pStyle w:val="EndNoteBibliography"/>
      </w:pPr>
      <w:r w:rsidRPr="0099421E">
        <w:t>12.</w:t>
      </w:r>
      <w:r w:rsidRPr="0099421E">
        <w:tab/>
        <w:t xml:space="preserve">Mok CH, Kwok HHY, Ng CS, Leung GM, Quan J. Health State Utility Values for Type 2 Diabetes and Related Complications in East and Southeast Asia: A Systematic Review and Meta-Analysis. </w:t>
      </w:r>
      <w:r w:rsidRPr="0099421E">
        <w:rPr>
          <w:i/>
        </w:rPr>
        <w:t>Value in Health</w:t>
      </w:r>
      <w:r w:rsidRPr="0099421E">
        <w:t xml:space="preserve"> (2021) 24(7):1059-67. doi: </w:t>
      </w:r>
      <w:hyperlink r:id="rId6" w:history="1">
        <w:r w:rsidRPr="0099421E">
          <w:rPr>
            <w:rStyle w:val="a8"/>
          </w:rPr>
          <w:t>http://dx.doi.org/10.1016/j.jval.2020.12.019</w:t>
        </w:r>
      </w:hyperlink>
      <w:r w:rsidRPr="0099421E">
        <w:t>.</w:t>
      </w:r>
    </w:p>
    <w:p w14:paraId="0BBA478E" w14:textId="77777777" w:rsidR="0099421E" w:rsidRPr="0099421E" w:rsidRDefault="0099421E" w:rsidP="0099421E">
      <w:pPr>
        <w:pStyle w:val="EndNoteBibliography"/>
      </w:pPr>
      <w:r w:rsidRPr="0099421E">
        <w:t>13.</w:t>
      </w:r>
      <w:r w:rsidRPr="0099421E">
        <w:tab/>
        <w:t xml:space="preserve">Beaudet A, Clegg J, Thuresson PO, Lloyd A, Mcewan P. Review of Utility Values for Economic Modeling in Type 2 Diabetes. </w:t>
      </w:r>
      <w:r w:rsidRPr="0099421E">
        <w:rPr>
          <w:i/>
        </w:rPr>
        <w:t>Value in Health</w:t>
      </w:r>
      <w:r w:rsidRPr="0099421E">
        <w:t xml:space="preserve"> (2014) 17(4):462-70. doi: 10.1016/j.jval.2014.03.003.</w:t>
      </w:r>
    </w:p>
    <w:p w14:paraId="3DC07B66" w14:textId="77777777" w:rsidR="0099421E" w:rsidRPr="0099421E" w:rsidRDefault="0099421E" w:rsidP="0099421E">
      <w:pPr>
        <w:pStyle w:val="EndNoteBibliography"/>
      </w:pPr>
      <w:r w:rsidRPr="0099421E">
        <w:lastRenderedPageBreak/>
        <w:t>14.</w:t>
      </w:r>
      <w:r w:rsidRPr="0099421E">
        <w:tab/>
        <w:t xml:space="preserve">Marrett E, Radican L, Davies MJ, Zhang Q. Assessment of Severity and Frequency of Self-Reported Hypoglycemia on Quality of Life in Patients with Type 2 Diabetes Treated with Oral Antihyperglycemic Agents: A Survey Study. </w:t>
      </w:r>
      <w:r w:rsidRPr="0099421E">
        <w:rPr>
          <w:i/>
        </w:rPr>
        <w:t>BMC Research Notes</w:t>
      </w:r>
      <w:r w:rsidRPr="0099421E">
        <w:t xml:space="preserve"> (2011) 4(1):251-. doi: 10.1186/1756-0500-4-251.</w:t>
      </w:r>
    </w:p>
    <w:p w14:paraId="45364A36" w14:textId="629F3A46" w:rsidR="00591F5D" w:rsidRPr="00DC6A2F" w:rsidRDefault="00AA4B3F" w:rsidP="00484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3BAA"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591F5D" w:rsidRPr="00DC6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37E33" w14:textId="77777777" w:rsidR="000149F0" w:rsidRDefault="000149F0" w:rsidP="000B6409">
      <w:r>
        <w:separator/>
      </w:r>
    </w:p>
  </w:endnote>
  <w:endnote w:type="continuationSeparator" w:id="0">
    <w:p w14:paraId="553DC85D" w14:textId="77777777" w:rsidR="000149F0" w:rsidRDefault="000149F0" w:rsidP="000B6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E0892" w14:textId="77777777" w:rsidR="000149F0" w:rsidRDefault="000149F0" w:rsidP="000B6409">
      <w:r>
        <w:separator/>
      </w:r>
    </w:p>
  </w:footnote>
  <w:footnote w:type="continuationSeparator" w:id="0">
    <w:p w14:paraId="71CAB015" w14:textId="77777777" w:rsidR="000149F0" w:rsidRDefault="000149F0" w:rsidP="000B6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rzvtra2rastqew2vnva9z5xxstetwr0dze&quot;&gt;My EndNote Library&lt;record-ids&gt;&lt;item&gt;4&lt;/item&gt;&lt;item&gt;6&lt;/item&gt;&lt;item&gt;8&lt;/item&gt;&lt;item&gt;9&lt;/item&gt;&lt;item&gt;10&lt;/item&gt;&lt;item&gt;11&lt;/item&gt;&lt;item&gt;12&lt;/item&gt;&lt;item&gt;15&lt;/item&gt;&lt;item&gt;16&lt;/item&gt;&lt;item&gt;19&lt;/item&gt;&lt;item&gt;21&lt;/item&gt;&lt;item&gt;25&lt;/item&gt;&lt;item&gt;26&lt;/item&gt;&lt;item&gt;27&lt;/item&gt;&lt;/record-ids&gt;&lt;/item&gt;&lt;/Libraries&gt;"/>
  </w:docVars>
  <w:rsids>
    <w:rsidRoot w:val="00716664"/>
    <w:rsid w:val="000149F0"/>
    <w:rsid w:val="0002714A"/>
    <w:rsid w:val="000576B7"/>
    <w:rsid w:val="000B6409"/>
    <w:rsid w:val="00254C1E"/>
    <w:rsid w:val="002C03FE"/>
    <w:rsid w:val="003D31BD"/>
    <w:rsid w:val="003D49BC"/>
    <w:rsid w:val="003F2068"/>
    <w:rsid w:val="00484A82"/>
    <w:rsid w:val="004C34CC"/>
    <w:rsid w:val="004C53AC"/>
    <w:rsid w:val="004E1526"/>
    <w:rsid w:val="0053569F"/>
    <w:rsid w:val="005428FA"/>
    <w:rsid w:val="00591F5D"/>
    <w:rsid w:val="005A5EAB"/>
    <w:rsid w:val="006265C6"/>
    <w:rsid w:val="00716664"/>
    <w:rsid w:val="0078620B"/>
    <w:rsid w:val="007B4C49"/>
    <w:rsid w:val="007C4341"/>
    <w:rsid w:val="0080602E"/>
    <w:rsid w:val="00843DFF"/>
    <w:rsid w:val="008A253C"/>
    <w:rsid w:val="0099421E"/>
    <w:rsid w:val="009E3E72"/>
    <w:rsid w:val="009E4769"/>
    <w:rsid w:val="009E74F5"/>
    <w:rsid w:val="00A500FB"/>
    <w:rsid w:val="00A73F98"/>
    <w:rsid w:val="00AA4B3F"/>
    <w:rsid w:val="00BC1B5F"/>
    <w:rsid w:val="00BD0B7F"/>
    <w:rsid w:val="00BD6930"/>
    <w:rsid w:val="00BD7FD6"/>
    <w:rsid w:val="00C078EE"/>
    <w:rsid w:val="00C660EA"/>
    <w:rsid w:val="00CB0802"/>
    <w:rsid w:val="00D41302"/>
    <w:rsid w:val="00DA0DD2"/>
    <w:rsid w:val="00DC3586"/>
    <w:rsid w:val="00DC6A2F"/>
    <w:rsid w:val="00E12B9C"/>
    <w:rsid w:val="00E5583C"/>
    <w:rsid w:val="00E74967"/>
    <w:rsid w:val="00EE3847"/>
    <w:rsid w:val="00F247EE"/>
    <w:rsid w:val="00FB3BAA"/>
    <w:rsid w:val="00FD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D86F8"/>
  <w15:chartTrackingRefBased/>
  <w15:docId w15:val="{DEE7D1B8-D01C-4CAB-82EE-51E0D87D7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484A82"/>
    <w:pPr>
      <w:jc w:val="both"/>
    </w:pPr>
    <w:rPr>
      <w:rFonts w:ascii="Calibri" w:eastAsia="宋体" w:hAnsi="Calibri" w:cs="Calibri"/>
      <w:szCs w:val="21"/>
    </w:rPr>
  </w:style>
  <w:style w:type="table" w:styleId="a3">
    <w:name w:val="Table Grid"/>
    <w:basedOn w:val="a1"/>
    <w:uiPriority w:val="39"/>
    <w:qFormat/>
    <w:rsid w:val="000271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6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64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6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640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A4B3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A4B3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4B3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A4B3F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8A253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A25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7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16/j.jval.2020.12.01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467</Words>
  <Characters>128067</Characters>
  <Application>Microsoft Office Word</Application>
  <DocSecurity>0</DocSecurity>
  <Lines>1067</Lines>
  <Paragraphs>300</Paragraphs>
  <ScaleCrop>false</ScaleCrop>
  <Company/>
  <LinksUpToDate>false</LinksUpToDate>
  <CharactersWithSpaces>150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罗</dc:creator>
  <cp:keywords/>
  <dc:description/>
  <cp:lastModifiedBy>琼 罗</cp:lastModifiedBy>
  <cp:revision>2</cp:revision>
  <dcterms:created xsi:type="dcterms:W3CDTF">2022-10-01T15:28:00Z</dcterms:created>
  <dcterms:modified xsi:type="dcterms:W3CDTF">2022-10-01T15:28:00Z</dcterms:modified>
</cp:coreProperties>
</file>